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3C93D" w14:textId="77777777" w:rsidR="00385E69" w:rsidRDefault="00385E69" w:rsidP="00385E69">
      <w:pPr>
        <w:rPr>
          <w:rFonts w:ascii="Times New Roman" w:hAnsi="Times New Roman" w:cs="Times New Roman"/>
          <w:sz w:val="24"/>
          <w:szCs w:val="24"/>
        </w:rPr>
      </w:pPr>
      <w:r w:rsidRPr="002715B3">
        <w:rPr>
          <w:rFonts w:ascii="Times New Roman" w:hAnsi="Times New Roman" w:cs="Times New Roman"/>
          <w:b/>
          <w:bCs/>
          <w:sz w:val="24"/>
          <w:szCs w:val="24"/>
        </w:rPr>
        <w:t>Supplementary Materials 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2715B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ǀ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0BEB">
        <w:rPr>
          <w:rFonts w:ascii="Times New Roman" w:hAnsi="Times New Roman" w:cs="Times New Roman"/>
          <w:sz w:val="24"/>
          <w:szCs w:val="24"/>
        </w:rPr>
        <w:t xml:space="preserve">Results of </w:t>
      </w:r>
      <w:r w:rsidRPr="009A2D8A">
        <w:rPr>
          <w:rFonts w:ascii="Times New Roman" w:hAnsi="Times New Roman" w:cs="Times New Roman"/>
          <w:sz w:val="24"/>
          <w:szCs w:val="24"/>
        </w:rPr>
        <w:t>multivariate cox regression analysis</w:t>
      </w:r>
      <w:r w:rsidRPr="00A50BEB">
        <w:rPr>
          <w:rFonts w:ascii="Times New Roman" w:hAnsi="Times New Roman" w:cs="Times New Roman"/>
          <w:sz w:val="24"/>
          <w:szCs w:val="24"/>
        </w:rPr>
        <w:t xml:space="preserve"> of the OS in TCGA coh</w:t>
      </w:r>
      <w:r>
        <w:rPr>
          <w:rFonts w:ascii="Times New Roman" w:hAnsi="Times New Roman" w:cs="Times New Roman"/>
          <w:sz w:val="24"/>
          <w:szCs w:val="24"/>
        </w:rPr>
        <w:t>ort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85E69" w14:paraId="7C4CBA41" w14:textId="77777777" w:rsidTr="00012B55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BE28F" w14:textId="77777777" w:rsidR="00385E69" w:rsidRPr="00EB6918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691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_names</w:t>
            </w:r>
            <w:proofErr w:type="spellEnd"/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F40AC" w14:textId="77777777" w:rsidR="00385E69" w:rsidRPr="00EB6918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691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0CD37" w14:textId="77777777" w:rsidR="00385E69" w:rsidRPr="00EB6918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91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9DA2CD" w14:textId="77777777" w:rsidR="00385E69" w:rsidRPr="00EB6918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EB69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B691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7B7B00" w14:textId="77777777" w:rsidR="00385E69" w:rsidRPr="00EB6918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91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2A7163" w14:textId="77777777" w:rsidR="00385E69" w:rsidRPr="00EB6918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91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385E69" w14:paraId="276A44EC" w14:textId="77777777" w:rsidTr="00012B55"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269240E8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1C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53D0D05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672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0CD534B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6929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6A54BA54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622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4F7D24E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8792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0EFD531D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7734</w:t>
            </w:r>
          </w:p>
        </w:tc>
      </w:tr>
      <w:tr w:rsidR="00385E69" w14:paraId="6B86BA45" w14:textId="77777777" w:rsidTr="00012B55">
        <w:tc>
          <w:tcPr>
            <w:tcW w:w="1382" w:type="dxa"/>
            <w:vAlign w:val="center"/>
          </w:tcPr>
          <w:p w14:paraId="32E2CCDB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PLX2</w:t>
            </w:r>
          </w:p>
        </w:tc>
        <w:tc>
          <w:tcPr>
            <w:tcW w:w="1382" w:type="dxa"/>
            <w:vAlign w:val="center"/>
          </w:tcPr>
          <w:p w14:paraId="41D9AD1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9126</w:t>
            </w:r>
          </w:p>
        </w:tc>
        <w:tc>
          <w:tcPr>
            <w:tcW w:w="1383" w:type="dxa"/>
            <w:vAlign w:val="center"/>
          </w:tcPr>
          <w:p w14:paraId="56D2731E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082</w:t>
            </w:r>
          </w:p>
        </w:tc>
        <w:tc>
          <w:tcPr>
            <w:tcW w:w="1383" w:type="dxa"/>
            <w:vAlign w:val="center"/>
          </w:tcPr>
          <w:p w14:paraId="62973A56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1383" w:type="dxa"/>
            <w:vAlign w:val="center"/>
          </w:tcPr>
          <w:p w14:paraId="5EA5D96B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6186</w:t>
            </w:r>
          </w:p>
        </w:tc>
        <w:tc>
          <w:tcPr>
            <w:tcW w:w="1383" w:type="dxa"/>
            <w:vAlign w:val="center"/>
          </w:tcPr>
          <w:p w14:paraId="1B92D87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2109</w:t>
            </w:r>
          </w:p>
        </w:tc>
      </w:tr>
      <w:tr w:rsidR="00385E69" w14:paraId="1FF8A95A" w14:textId="77777777" w:rsidTr="00012B55">
        <w:tc>
          <w:tcPr>
            <w:tcW w:w="1382" w:type="dxa"/>
            <w:vAlign w:val="center"/>
          </w:tcPr>
          <w:p w14:paraId="2AA4EAFE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N1S1</w:t>
            </w:r>
          </w:p>
        </w:tc>
        <w:tc>
          <w:tcPr>
            <w:tcW w:w="1382" w:type="dxa"/>
            <w:vAlign w:val="center"/>
          </w:tcPr>
          <w:p w14:paraId="13D7EAEB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7855</w:t>
            </w:r>
          </w:p>
        </w:tc>
        <w:tc>
          <w:tcPr>
            <w:tcW w:w="1383" w:type="dxa"/>
            <w:vAlign w:val="center"/>
          </w:tcPr>
          <w:p w14:paraId="5D5BE846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4652</w:t>
            </w:r>
          </w:p>
        </w:tc>
        <w:tc>
          <w:tcPr>
            <w:tcW w:w="1383" w:type="dxa"/>
            <w:vAlign w:val="center"/>
          </w:tcPr>
          <w:p w14:paraId="29EABA6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242</w:t>
            </w:r>
          </w:p>
        </w:tc>
        <w:tc>
          <w:tcPr>
            <w:tcW w:w="1383" w:type="dxa"/>
            <w:vAlign w:val="center"/>
          </w:tcPr>
          <w:p w14:paraId="2CFD7CE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9224</w:t>
            </w:r>
          </w:p>
        </w:tc>
        <w:tc>
          <w:tcPr>
            <w:tcW w:w="1383" w:type="dxa"/>
            <w:vAlign w:val="center"/>
          </w:tcPr>
          <w:p w14:paraId="13AE477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0237</w:t>
            </w:r>
          </w:p>
        </w:tc>
      </w:tr>
      <w:tr w:rsidR="00385E69" w14:paraId="15A0F95D" w14:textId="77777777" w:rsidTr="00012B55">
        <w:tc>
          <w:tcPr>
            <w:tcW w:w="1382" w:type="dxa"/>
            <w:vAlign w:val="center"/>
          </w:tcPr>
          <w:p w14:paraId="2185A49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SR1</w:t>
            </w:r>
          </w:p>
        </w:tc>
        <w:tc>
          <w:tcPr>
            <w:tcW w:w="1382" w:type="dxa"/>
            <w:vAlign w:val="center"/>
          </w:tcPr>
          <w:p w14:paraId="1F08B004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6275</w:t>
            </w:r>
          </w:p>
        </w:tc>
        <w:tc>
          <w:tcPr>
            <w:tcW w:w="1383" w:type="dxa"/>
            <w:vAlign w:val="center"/>
          </w:tcPr>
          <w:p w14:paraId="2B555DE6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2766</w:t>
            </w:r>
          </w:p>
        </w:tc>
        <w:tc>
          <w:tcPr>
            <w:tcW w:w="1383" w:type="dxa"/>
            <w:vAlign w:val="center"/>
          </w:tcPr>
          <w:p w14:paraId="05000F3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915</w:t>
            </w:r>
          </w:p>
        </w:tc>
        <w:tc>
          <w:tcPr>
            <w:tcW w:w="1383" w:type="dxa"/>
            <w:vAlign w:val="center"/>
          </w:tcPr>
          <w:p w14:paraId="6E5519A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8009</w:t>
            </w:r>
          </w:p>
        </w:tc>
        <w:tc>
          <w:tcPr>
            <w:tcW w:w="1383" w:type="dxa"/>
            <w:vAlign w:val="center"/>
          </w:tcPr>
          <w:p w14:paraId="51C53577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0595</w:t>
            </w:r>
          </w:p>
        </w:tc>
      </w:tr>
      <w:tr w:rsidR="00385E69" w14:paraId="10D6EF17" w14:textId="77777777" w:rsidTr="00012B55">
        <w:tc>
          <w:tcPr>
            <w:tcW w:w="1382" w:type="dxa"/>
            <w:vAlign w:val="center"/>
          </w:tcPr>
          <w:p w14:paraId="5B8B242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X2</w:t>
            </w:r>
          </w:p>
        </w:tc>
        <w:tc>
          <w:tcPr>
            <w:tcW w:w="1382" w:type="dxa"/>
            <w:vAlign w:val="center"/>
          </w:tcPr>
          <w:p w14:paraId="03F79F74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0644</w:t>
            </w:r>
          </w:p>
        </w:tc>
        <w:tc>
          <w:tcPr>
            <w:tcW w:w="1383" w:type="dxa"/>
            <w:vAlign w:val="center"/>
          </w:tcPr>
          <w:p w14:paraId="4DACD518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4473</w:t>
            </w:r>
          </w:p>
        </w:tc>
        <w:tc>
          <w:tcPr>
            <w:tcW w:w="1383" w:type="dxa"/>
            <w:vAlign w:val="center"/>
          </w:tcPr>
          <w:p w14:paraId="7A77DD2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645</w:t>
            </w:r>
          </w:p>
        </w:tc>
        <w:tc>
          <w:tcPr>
            <w:tcW w:w="1383" w:type="dxa"/>
            <w:vAlign w:val="center"/>
          </w:tcPr>
          <w:p w14:paraId="636BD61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5777</w:t>
            </w:r>
          </w:p>
        </w:tc>
        <w:tc>
          <w:tcPr>
            <w:tcW w:w="1383" w:type="dxa"/>
            <w:vAlign w:val="center"/>
          </w:tcPr>
          <w:p w14:paraId="3B002D4E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1286</w:t>
            </w:r>
          </w:p>
        </w:tc>
      </w:tr>
      <w:tr w:rsidR="00385E69" w14:paraId="5274EDA7" w14:textId="77777777" w:rsidTr="00012B55">
        <w:tc>
          <w:tcPr>
            <w:tcW w:w="1382" w:type="dxa"/>
            <w:vAlign w:val="center"/>
          </w:tcPr>
          <w:p w14:paraId="209F127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C8</w:t>
            </w:r>
          </w:p>
        </w:tc>
        <w:tc>
          <w:tcPr>
            <w:tcW w:w="1382" w:type="dxa"/>
            <w:vAlign w:val="center"/>
          </w:tcPr>
          <w:p w14:paraId="1193E8D3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561</w:t>
            </w:r>
          </w:p>
        </w:tc>
        <w:tc>
          <w:tcPr>
            <w:tcW w:w="1383" w:type="dxa"/>
            <w:vAlign w:val="center"/>
          </w:tcPr>
          <w:p w14:paraId="7257A3B7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4387</w:t>
            </w:r>
          </w:p>
        </w:tc>
        <w:tc>
          <w:tcPr>
            <w:tcW w:w="1383" w:type="dxa"/>
            <w:vAlign w:val="center"/>
          </w:tcPr>
          <w:p w14:paraId="2730A51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08</w:t>
            </w:r>
          </w:p>
        </w:tc>
        <w:tc>
          <w:tcPr>
            <w:tcW w:w="1383" w:type="dxa"/>
            <w:vAlign w:val="center"/>
          </w:tcPr>
          <w:p w14:paraId="103ADFF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6398</w:t>
            </w:r>
          </w:p>
        </w:tc>
        <w:tc>
          <w:tcPr>
            <w:tcW w:w="1383" w:type="dxa"/>
            <w:vAlign w:val="center"/>
          </w:tcPr>
          <w:p w14:paraId="3DADDFF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2788</w:t>
            </w:r>
          </w:p>
        </w:tc>
      </w:tr>
      <w:tr w:rsidR="00385E69" w14:paraId="1E57A5FF" w14:textId="77777777" w:rsidTr="00012B55">
        <w:tc>
          <w:tcPr>
            <w:tcW w:w="1382" w:type="dxa"/>
            <w:vAlign w:val="center"/>
          </w:tcPr>
          <w:p w14:paraId="6ACDF5F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ARE</w:t>
            </w:r>
          </w:p>
        </w:tc>
        <w:tc>
          <w:tcPr>
            <w:tcW w:w="1382" w:type="dxa"/>
            <w:vAlign w:val="center"/>
          </w:tcPr>
          <w:p w14:paraId="7A62A7F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3455</w:t>
            </w:r>
          </w:p>
        </w:tc>
        <w:tc>
          <w:tcPr>
            <w:tcW w:w="1383" w:type="dxa"/>
            <w:vAlign w:val="center"/>
          </w:tcPr>
          <w:p w14:paraId="35D2FD2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4068</w:t>
            </w:r>
          </w:p>
        </w:tc>
        <w:tc>
          <w:tcPr>
            <w:tcW w:w="1383" w:type="dxa"/>
            <w:vAlign w:val="center"/>
          </w:tcPr>
          <w:p w14:paraId="7A46D18D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74</w:t>
            </w:r>
          </w:p>
        </w:tc>
        <w:tc>
          <w:tcPr>
            <w:tcW w:w="1383" w:type="dxa"/>
            <w:vAlign w:val="center"/>
          </w:tcPr>
          <w:p w14:paraId="09E20F4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1776</w:t>
            </w:r>
          </w:p>
        </w:tc>
        <w:tc>
          <w:tcPr>
            <w:tcW w:w="1383" w:type="dxa"/>
            <w:vAlign w:val="center"/>
          </w:tcPr>
          <w:p w14:paraId="406FDBFF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3781</w:t>
            </w:r>
          </w:p>
        </w:tc>
      </w:tr>
      <w:tr w:rsidR="00385E69" w14:paraId="2AAAACBA" w14:textId="77777777" w:rsidTr="00012B55">
        <w:tc>
          <w:tcPr>
            <w:tcW w:w="1382" w:type="dxa"/>
            <w:vAlign w:val="center"/>
          </w:tcPr>
          <w:p w14:paraId="2387F1BE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NC2</w:t>
            </w:r>
          </w:p>
        </w:tc>
        <w:tc>
          <w:tcPr>
            <w:tcW w:w="1382" w:type="dxa"/>
            <w:vAlign w:val="center"/>
          </w:tcPr>
          <w:p w14:paraId="3151D227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013</w:t>
            </w:r>
          </w:p>
        </w:tc>
        <w:tc>
          <w:tcPr>
            <w:tcW w:w="1383" w:type="dxa"/>
            <w:vAlign w:val="center"/>
          </w:tcPr>
          <w:p w14:paraId="2AF7EAA0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4721</w:t>
            </w:r>
          </w:p>
        </w:tc>
        <w:tc>
          <w:tcPr>
            <w:tcW w:w="1383" w:type="dxa"/>
            <w:vAlign w:val="center"/>
          </w:tcPr>
          <w:p w14:paraId="03F0C868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508</w:t>
            </w:r>
          </w:p>
        </w:tc>
        <w:tc>
          <w:tcPr>
            <w:tcW w:w="1383" w:type="dxa"/>
            <w:vAlign w:val="center"/>
          </w:tcPr>
          <w:p w14:paraId="4744EDCF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3614</w:t>
            </w:r>
          </w:p>
        </w:tc>
        <w:tc>
          <w:tcPr>
            <w:tcW w:w="1383" w:type="dxa"/>
            <w:vAlign w:val="center"/>
          </w:tcPr>
          <w:p w14:paraId="3A64089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1893</w:t>
            </w:r>
          </w:p>
        </w:tc>
      </w:tr>
      <w:tr w:rsidR="00385E69" w14:paraId="00824B47" w14:textId="77777777" w:rsidTr="00012B55">
        <w:tc>
          <w:tcPr>
            <w:tcW w:w="1382" w:type="dxa"/>
            <w:vAlign w:val="center"/>
          </w:tcPr>
          <w:p w14:paraId="70B1188F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EG</w:t>
            </w:r>
          </w:p>
        </w:tc>
        <w:tc>
          <w:tcPr>
            <w:tcW w:w="1382" w:type="dxa"/>
            <w:vAlign w:val="center"/>
          </w:tcPr>
          <w:p w14:paraId="5508209B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9497</w:t>
            </w:r>
          </w:p>
        </w:tc>
        <w:tc>
          <w:tcPr>
            <w:tcW w:w="1383" w:type="dxa"/>
            <w:vAlign w:val="center"/>
          </w:tcPr>
          <w:p w14:paraId="33D7C17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3624</w:t>
            </w:r>
          </w:p>
        </w:tc>
        <w:tc>
          <w:tcPr>
            <w:tcW w:w="1383" w:type="dxa"/>
            <w:vAlign w:val="center"/>
          </w:tcPr>
          <w:p w14:paraId="77269074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617</w:t>
            </w:r>
          </w:p>
        </w:tc>
        <w:tc>
          <w:tcPr>
            <w:tcW w:w="1383" w:type="dxa"/>
            <w:vAlign w:val="center"/>
          </w:tcPr>
          <w:p w14:paraId="1D80AD40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709</w:t>
            </w:r>
          </w:p>
        </w:tc>
        <w:tc>
          <w:tcPr>
            <w:tcW w:w="1383" w:type="dxa"/>
            <w:vAlign w:val="center"/>
          </w:tcPr>
          <w:p w14:paraId="6C833482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5918</w:t>
            </w:r>
          </w:p>
        </w:tc>
      </w:tr>
      <w:tr w:rsidR="00385E69" w14:paraId="4A295AF1" w14:textId="77777777" w:rsidTr="00012B55">
        <w:tc>
          <w:tcPr>
            <w:tcW w:w="1382" w:type="dxa"/>
            <w:vAlign w:val="center"/>
          </w:tcPr>
          <w:p w14:paraId="218E9393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OLN2</w:t>
            </w:r>
          </w:p>
        </w:tc>
        <w:tc>
          <w:tcPr>
            <w:tcW w:w="1382" w:type="dxa"/>
            <w:vAlign w:val="center"/>
          </w:tcPr>
          <w:p w14:paraId="75C02B64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566</w:t>
            </w:r>
          </w:p>
        </w:tc>
        <w:tc>
          <w:tcPr>
            <w:tcW w:w="1383" w:type="dxa"/>
            <w:vAlign w:val="center"/>
          </w:tcPr>
          <w:p w14:paraId="684DA17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2185</w:t>
            </w:r>
          </w:p>
        </w:tc>
        <w:tc>
          <w:tcPr>
            <w:tcW w:w="1383" w:type="dxa"/>
            <w:vAlign w:val="center"/>
          </w:tcPr>
          <w:p w14:paraId="053907EA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77</w:t>
            </w:r>
          </w:p>
        </w:tc>
        <w:tc>
          <w:tcPr>
            <w:tcW w:w="1383" w:type="dxa"/>
            <w:vAlign w:val="center"/>
          </w:tcPr>
          <w:p w14:paraId="77F144C4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0756</w:t>
            </w:r>
          </w:p>
        </w:tc>
        <w:tc>
          <w:tcPr>
            <w:tcW w:w="1383" w:type="dxa"/>
            <w:vAlign w:val="center"/>
          </w:tcPr>
          <w:p w14:paraId="7DE80C3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483</w:t>
            </w:r>
          </w:p>
        </w:tc>
      </w:tr>
      <w:tr w:rsidR="00385E69" w14:paraId="67D4F950" w14:textId="77777777" w:rsidTr="00012B55">
        <w:tc>
          <w:tcPr>
            <w:tcW w:w="1382" w:type="dxa"/>
            <w:vAlign w:val="center"/>
          </w:tcPr>
          <w:p w14:paraId="2F92BBF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70</w:t>
            </w:r>
          </w:p>
        </w:tc>
        <w:tc>
          <w:tcPr>
            <w:tcW w:w="1382" w:type="dxa"/>
            <w:vAlign w:val="center"/>
          </w:tcPr>
          <w:p w14:paraId="2B4212EE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536</w:t>
            </w:r>
          </w:p>
        </w:tc>
        <w:tc>
          <w:tcPr>
            <w:tcW w:w="1383" w:type="dxa"/>
            <w:vAlign w:val="center"/>
          </w:tcPr>
          <w:p w14:paraId="20DCF547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1353</w:t>
            </w:r>
          </w:p>
        </w:tc>
        <w:tc>
          <w:tcPr>
            <w:tcW w:w="1383" w:type="dxa"/>
            <w:vAlign w:val="center"/>
          </w:tcPr>
          <w:p w14:paraId="57BA5CD7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097</w:t>
            </w:r>
          </w:p>
        </w:tc>
        <w:tc>
          <w:tcPr>
            <w:tcW w:w="1383" w:type="dxa"/>
            <w:vAlign w:val="center"/>
          </w:tcPr>
          <w:p w14:paraId="238878DA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863</w:t>
            </w:r>
          </w:p>
        </w:tc>
        <w:tc>
          <w:tcPr>
            <w:tcW w:w="1383" w:type="dxa"/>
            <w:vAlign w:val="center"/>
          </w:tcPr>
          <w:p w14:paraId="4591076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6674</w:t>
            </w:r>
          </w:p>
        </w:tc>
      </w:tr>
      <w:tr w:rsidR="00385E69" w14:paraId="53B00AE1" w14:textId="77777777" w:rsidTr="00012B55">
        <w:tc>
          <w:tcPr>
            <w:tcW w:w="1382" w:type="dxa"/>
            <w:vAlign w:val="center"/>
          </w:tcPr>
          <w:p w14:paraId="706D738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B1L3</w:t>
            </w:r>
          </w:p>
        </w:tc>
        <w:tc>
          <w:tcPr>
            <w:tcW w:w="1382" w:type="dxa"/>
            <w:vAlign w:val="center"/>
          </w:tcPr>
          <w:p w14:paraId="31F64A2D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665</w:t>
            </w:r>
          </w:p>
        </w:tc>
        <w:tc>
          <w:tcPr>
            <w:tcW w:w="1383" w:type="dxa"/>
            <w:vAlign w:val="center"/>
          </w:tcPr>
          <w:p w14:paraId="5088807B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8837</w:t>
            </w:r>
          </w:p>
        </w:tc>
        <w:tc>
          <w:tcPr>
            <w:tcW w:w="1383" w:type="dxa"/>
            <w:vAlign w:val="center"/>
          </w:tcPr>
          <w:p w14:paraId="1FB5CA40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5536</w:t>
            </w:r>
          </w:p>
        </w:tc>
        <w:tc>
          <w:tcPr>
            <w:tcW w:w="1383" w:type="dxa"/>
            <w:vAlign w:val="center"/>
          </w:tcPr>
          <w:p w14:paraId="1C1CAB6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5944</w:t>
            </w:r>
          </w:p>
        </w:tc>
        <w:tc>
          <w:tcPr>
            <w:tcW w:w="1383" w:type="dxa"/>
            <w:vAlign w:val="center"/>
          </w:tcPr>
          <w:p w14:paraId="12E76F93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5032</w:t>
            </w:r>
          </w:p>
        </w:tc>
      </w:tr>
      <w:tr w:rsidR="00385E69" w14:paraId="38FD24D5" w14:textId="77777777" w:rsidTr="00012B55">
        <w:tc>
          <w:tcPr>
            <w:tcW w:w="1382" w:type="dxa"/>
            <w:vAlign w:val="center"/>
          </w:tcPr>
          <w:p w14:paraId="239E4796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200R1</w:t>
            </w:r>
          </w:p>
        </w:tc>
        <w:tc>
          <w:tcPr>
            <w:tcW w:w="1382" w:type="dxa"/>
            <w:vAlign w:val="center"/>
          </w:tcPr>
          <w:p w14:paraId="0A2D03E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7673</w:t>
            </w:r>
          </w:p>
        </w:tc>
        <w:tc>
          <w:tcPr>
            <w:tcW w:w="1383" w:type="dxa"/>
            <w:vAlign w:val="center"/>
          </w:tcPr>
          <w:p w14:paraId="7BFBC0E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8256</w:t>
            </w:r>
          </w:p>
        </w:tc>
        <w:tc>
          <w:tcPr>
            <w:tcW w:w="1383" w:type="dxa"/>
            <w:vAlign w:val="center"/>
          </w:tcPr>
          <w:p w14:paraId="042383A2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736</w:t>
            </w:r>
          </w:p>
        </w:tc>
        <w:tc>
          <w:tcPr>
            <w:tcW w:w="1383" w:type="dxa"/>
            <w:vAlign w:val="center"/>
          </w:tcPr>
          <w:p w14:paraId="617D961F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899</w:t>
            </w:r>
          </w:p>
        </w:tc>
        <w:tc>
          <w:tcPr>
            <w:tcW w:w="1383" w:type="dxa"/>
            <w:vAlign w:val="center"/>
          </w:tcPr>
          <w:p w14:paraId="29F50CEA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1772</w:t>
            </w:r>
          </w:p>
        </w:tc>
      </w:tr>
      <w:tr w:rsidR="00385E69" w14:paraId="3F474931" w14:textId="77777777" w:rsidTr="00012B55">
        <w:tc>
          <w:tcPr>
            <w:tcW w:w="1382" w:type="dxa"/>
            <w:vAlign w:val="center"/>
          </w:tcPr>
          <w:p w14:paraId="627ABF37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FA3</w:t>
            </w:r>
          </w:p>
        </w:tc>
        <w:tc>
          <w:tcPr>
            <w:tcW w:w="1382" w:type="dxa"/>
            <w:vAlign w:val="center"/>
          </w:tcPr>
          <w:p w14:paraId="1A0697E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4538</w:t>
            </w:r>
          </w:p>
        </w:tc>
        <w:tc>
          <w:tcPr>
            <w:tcW w:w="1383" w:type="dxa"/>
            <w:vAlign w:val="center"/>
          </w:tcPr>
          <w:p w14:paraId="09FDE9C9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615</w:t>
            </w:r>
          </w:p>
        </w:tc>
        <w:tc>
          <w:tcPr>
            <w:tcW w:w="1383" w:type="dxa"/>
            <w:vAlign w:val="center"/>
          </w:tcPr>
          <w:p w14:paraId="6CFE835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67</w:t>
            </w:r>
          </w:p>
        </w:tc>
        <w:tc>
          <w:tcPr>
            <w:tcW w:w="1383" w:type="dxa"/>
            <w:vAlign w:val="center"/>
          </w:tcPr>
          <w:p w14:paraId="7B01405F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287</w:t>
            </w:r>
          </w:p>
        </w:tc>
        <w:tc>
          <w:tcPr>
            <w:tcW w:w="1383" w:type="dxa"/>
            <w:vAlign w:val="center"/>
          </w:tcPr>
          <w:p w14:paraId="7A0F7D4F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62375</w:t>
            </w:r>
          </w:p>
        </w:tc>
      </w:tr>
      <w:tr w:rsidR="00385E69" w14:paraId="50AD3720" w14:textId="77777777" w:rsidTr="00012B55">
        <w:tc>
          <w:tcPr>
            <w:tcW w:w="1382" w:type="dxa"/>
            <w:vAlign w:val="center"/>
          </w:tcPr>
          <w:p w14:paraId="2CCFC2A1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L14EPL</w:t>
            </w:r>
          </w:p>
        </w:tc>
        <w:tc>
          <w:tcPr>
            <w:tcW w:w="1382" w:type="dxa"/>
            <w:vAlign w:val="center"/>
          </w:tcPr>
          <w:p w14:paraId="396A6E8F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9125</w:t>
            </w:r>
          </w:p>
        </w:tc>
        <w:tc>
          <w:tcPr>
            <w:tcW w:w="1383" w:type="dxa"/>
            <w:vAlign w:val="center"/>
          </w:tcPr>
          <w:p w14:paraId="43203625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2076</w:t>
            </w:r>
          </w:p>
        </w:tc>
        <w:tc>
          <w:tcPr>
            <w:tcW w:w="1383" w:type="dxa"/>
            <w:vAlign w:val="center"/>
          </w:tcPr>
          <w:p w14:paraId="45CA0D3F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948</w:t>
            </w:r>
          </w:p>
        </w:tc>
        <w:tc>
          <w:tcPr>
            <w:tcW w:w="1383" w:type="dxa"/>
            <w:vAlign w:val="center"/>
          </w:tcPr>
          <w:p w14:paraId="736B01A0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4755</w:t>
            </w:r>
          </w:p>
        </w:tc>
        <w:tc>
          <w:tcPr>
            <w:tcW w:w="1383" w:type="dxa"/>
            <w:vAlign w:val="center"/>
          </w:tcPr>
          <w:p w14:paraId="6B2A4BDC" w14:textId="77777777" w:rsidR="00385E69" w:rsidRPr="00C64FAD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4FA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3989</w:t>
            </w:r>
          </w:p>
        </w:tc>
      </w:tr>
    </w:tbl>
    <w:p w14:paraId="20289860" w14:textId="77777777" w:rsidR="00385E69" w:rsidRPr="00751FFA" w:rsidRDefault="00385E69" w:rsidP="00385E69">
      <w:pPr>
        <w:rPr>
          <w:rFonts w:ascii="Times New Roman" w:hAnsi="Times New Roman" w:cs="Times New Roman"/>
          <w:sz w:val="18"/>
          <w:szCs w:val="18"/>
        </w:rPr>
      </w:pPr>
      <w:r w:rsidRPr="00751FFA">
        <w:rPr>
          <w:rFonts w:ascii="Times New Roman" w:hAnsi="Times New Roman" w:cs="Times New Roman"/>
          <w:sz w:val="18"/>
          <w:szCs w:val="18"/>
        </w:rPr>
        <w:t>Abbreviations: HR, hazard ratio</w:t>
      </w:r>
    </w:p>
    <w:p w14:paraId="7B50D9C3" w14:textId="67BF18D4" w:rsidR="00385E69" w:rsidRDefault="00385E69" w:rsidP="00385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287B1F" w14:textId="110822A4" w:rsidR="00385E69" w:rsidRDefault="00385E69" w:rsidP="00385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7FA58F" w14:textId="77777777" w:rsidR="00385E69" w:rsidRPr="00385E69" w:rsidRDefault="00385E69" w:rsidP="00385E69">
      <w:pPr>
        <w:rPr>
          <w:rFonts w:ascii="Times New Roman" w:hAnsi="Times New Roman" w:cs="Times New Roman"/>
          <w:sz w:val="24"/>
          <w:szCs w:val="24"/>
        </w:rPr>
      </w:pPr>
    </w:p>
    <w:p w14:paraId="12FF2F13" w14:textId="77777777" w:rsidR="00385E69" w:rsidRDefault="00385E69" w:rsidP="00385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21C1C3" w14:textId="1645E8C3" w:rsidR="00385E69" w:rsidRDefault="00385E69" w:rsidP="00385E69">
      <w:r w:rsidRPr="002715B3">
        <w:rPr>
          <w:rFonts w:ascii="Times New Roman" w:hAnsi="Times New Roman" w:cs="Times New Roman"/>
          <w:b/>
          <w:bCs/>
          <w:sz w:val="24"/>
          <w:szCs w:val="24"/>
        </w:rPr>
        <w:t>Supplementary Materials 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27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 ǀ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609A">
        <w:rPr>
          <w:rFonts w:ascii="Times New Roman" w:hAnsi="Times New Roman" w:cs="Times New Roman"/>
          <w:sz w:val="24"/>
          <w:szCs w:val="24"/>
        </w:rPr>
        <w:t xml:space="preserve">Relationship between risk score and clinical characteristics of </w:t>
      </w:r>
      <w:r>
        <w:rPr>
          <w:rFonts w:ascii="Times New Roman" w:hAnsi="Times New Roman" w:cs="Times New Roman"/>
          <w:sz w:val="24"/>
          <w:szCs w:val="24"/>
        </w:rPr>
        <w:t xml:space="preserve">226 </w:t>
      </w:r>
      <w:r w:rsidRPr="00BC609A">
        <w:rPr>
          <w:rFonts w:ascii="Times New Roman" w:hAnsi="Times New Roman" w:cs="Times New Roman"/>
          <w:sz w:val="24"/>
          <w:szCs w:val="24"/>
        </w:rPr>
        <w:t xml:space="preserve">patients in </w:t>
      </w:r>
      <w:r>
        <w:rPr>
          <w:rFonts w:ascii="Times New Roman" w:hAnsi="Times New Roman" w:cs="Times New Roman"/>
          <w:sz w:val="24"/>
          <w:szCs w:val="24"/>
        </w:rPr>
        <w:t>GSE31210</w:t>
      </w:r>
      <w:r w:rsidRPr="00BC609A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ab"/>
        <w:tblW w:w="84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071"/>
        <w:gridCol w:w="2020"/>
        <w:gridCol w:w="1817"/>
        <w:gridCol w:w="1010"/>
        <w:gridCol w:w="999"/>
      </w:tblGrid>
      <w:tr w:rsidR="00385E69" w:rsidRPr="00382463" w14:paraId="20E2EB1B" w14:textId="77777777" w:rsidTr="00012B55">
        <w:trPr>
          <w:jc w:val="center"/>
        </w:trPr>
        <w:tc>
          <w:tcPr>
            <w:tcW w:w="1531" w:type="dxa"/>
            <w:tcBorders>
              <w:top w:val="single" w:sz="12" w:space="0" w:color="auto"/>
              <w:bottom w:val="nil"/>
            </w:tcBorders>
          </w:tcPr>
          <w:p w14:paraId="7E13506B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</w:tcPr>
          <w:p w14:paraId="46011F5E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14:paraId="341D34C9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High-risk group</w:t>
            </w:r>
          </w:p>
        </w:tc>
        <w:tc>
          <w:tcPr>
            <w:tcW w:w="1817" w:type="dxa"/>
            <w:tcBorders>
              <w:top w:val="single" w:sz="12" w:space="0" w:color="auto"/>
              <w:bottom w:val="nil"/>
            </w:tcBorders>
          </w:tcPr>
          <w:p w14:paraId="5F7EE27A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Low-risk group</w:t>
            </w:r>
          </w:p>
        </w:tc>
        <w:tc>
          <w:tcPr>
            <w:tcW w:w="1010" w:type="dxa"/>
            <w:tcBorders>
              <w:top w:val="single" w:sz="12" w:space="0" w:color="auto"/>
              <w:bottom w:val="nil"/>
            </w:tcBorders>
          </w:tcPr>
          <w:p w14:paraId="21C34BE5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χ</w:t>
            </w: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</w:tcPr>
          <w:p w14:paraId="5C436768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value</w:t>
            </w:r>
          </w:p>
        </w:tc>
      </w:tr>
      <w:tr w:rsidR="00385E69" w:rsidRPr="00382463" w14:paraId="56018846" w14:textId="77777777" w:rsidTr="00012B55">
        <w:trPr>
          <w:jc w:val="center"/>
        </w:trPr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3C623AFB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</w:tcPr>
          <w:p w14:paraId="1F7D96A9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=226(%)</w:t>
            </w:r>
          </w:p>
        </w:tc>
        <w:tc>
          <w:tcPr>
            <w:tcW w:w="2020" w:type="dxa"/>
            <w:tcBorders>
              <w:top w:val="nil"/>
              <w:bottom w:val="single" w:sz="12" w:space="0" w:color="auto"/>
            </w:tcBorders>
          </w:tcPr>
          <w:p w14:paraId="3009A551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=113(%)</w:t>
            </w:r>
          </w:p>
        </w:tc>
        <w:tc>
          <w:tcPr>
            <w:tcW w:w="1817" w:type="dxa"/>
            <w:tcBorders>
              <w:top w:val="nil"/>
              <w:bottom w:val="single" w:sz="12" w:space="0" w:color="auto"/>
            </w:tcBorders>
          </w:tcPr>
          <w:p w14:paraId="7D17D8AF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=113(%)</w:t>
            </w:r>
          </w:p>
        </w:tc>
        <w:tc>
          <w:tcPr>
            <w:tcW w:w="1010" w:type="dxa"/>
            <w:tcBorders>
              <w:top w:val="nil"/>
              <w:bottom w:val="single" w:sz="12" w:space="0" w:color="auto"/>
            </w:tcBorders>
          </w:tcPr>
          <w:p w14:paraId="16E09DA0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</w:tcPr>
          <w:p w14:paraId="420BB3E7" w14:textId="77777777" w:rsidR="00385E69" w:rsidRPr="009D50E5" w:rsidRDefault="00385E69" w:rsidP="00012B55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85E69" w:rsidRPr="00382463" w14:paraId="0DF43A8F" w14:textId="77777777" w:rsidTr="00012B55">
        <w:trPr>
          <w:jc w:val="center"/>
        </w:trPr>
        <w:tc>
          <w:tcPr>
            <w:tcW w:w="1531" w:type="dxa"/>
            <w:tcBorders>
              <w:top w:val="single" w:sz="12" w:space="0" w:color="auto"/>
            </w:tcBorders>
          </w:tcPr>
          <w:p w14:paraId="13D5B9BA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071" w:type="dxa"/>
            <w:tcBorders>
              <w:top w:val="single" w:sz="12" w:space="0" w:color="auto"/>
            </w:tcBorders>
          </w:tcPr>
          <w:p w14:paraId="0942D550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12" w:space="0" w:color="auto"/>
            </w:tcBorders>
          </w:tcPr>
          <w:p w14:paraId="63FE0F23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2497B0F2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12" w:space="0" w:color="auto"/>
            </w:tcBorders>
          </w:tcPr>
          <w:p w14:paraId="6A6BF7B9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2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4B0B5CCE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2</w:t>
            </w:r>
          </w:p>
        </w:tc>
      </w:tr>
      <w:tr w:rsidR="00385E69" w:rsidRPr="00382463" w14:paraId="064D8776" w14:textId="77777777" w:rsidTr="00012B55">
        <w:trPr>
          <w:jc w:val="center"/>
        </w:trPr>
        <w:tc>
          <w:tcPr>
            <w:tcW w:w="1531" w:type="dxa"/>
          </w:tcPr>
          <w:p w14:paraId="6D772CC1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071" w:type="dxa"/>
          </w:tcPr>
          <w:p w14:paraId="0FFCD9C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21(53.5%)</w:t>
            </w:r>
          </w:p>
        </w:tc>
        <w:tc>
          <w:tcPr>
            <w:tcW w:w="2020" w:type="dxa"/>
          </w:tcPr>
          <w:p w14:paraId="723B9642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5(48.7%)</w:t>
            </w:r>
          </w:p>
        </w:tc>
        <w:tc>
          <w:tcPr>
            <w:tcW w:w="1817" w:type="dxa"/>
          </w:tcPr>
          <w:p w14:paraId="7300628D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66(58.4%)</w:t>
            </w:r>
          </w:p>
        </w:tc>
        <w:tc>
          <w:tcPr>
            <w:tcW w:w="1010" w:type="dxa"/>
          </w:tcPr>
          <w:p w14:paraId="70D1AFBC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374FAA85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39BA8975" w14:textId="77777777" w:rsidTr="00012B55">
        <w:trPr>
          <w:jc w:val="center"/>
        </w:trPr>
        <w:tc>
          <w:tcPr>
            <w:tcW w:w="1531" w:type="dxa"/>
          </w:tcPr>
          <w:p w14:paraId="675276DB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071" w:type="dxa"/>
          </w:tcPr>
          <w:p w14:paraId="61A6AA37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5(46.5%)</w:t>
            </w:r>
          </w:p>
        </w:tc>
        <w:tc>
          <w:tcPr>
            <w:tcW w:w="2020" w:type="dxa"/>
          </w:tcPr>
          <w:p w14:paraId="51DCE715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8(51.3%)</w:t>
            </w:r>
          </w:p>
        </w:tc>
        <w:tc>
          <w:tcPr>
            <w:tcW w:w="1817" w:type="dxa"/>
          </w:tcPr>
          <w:p w14:paraId="2299E813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47(41.6%)</w:t>
            </w:r>
          </w:p>
        </w:tc>
        <w:tc>
          <w:tcPr>
            <w:tcW w:w="1010" w:type="dxa"/>
          </w:tcPr>
          <w:p w14:paraId="0568D36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2183009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2460E5" w14:paraId="40293DDC" w14:textId="77777777" w:rsidTr="00012B55">
        <w:trPr>
          <w:jc w:val="center"/>
        </w:trPr>
        <w:tc>
          <w:tcPr>
            <w:tcW w:w="1531" w:type="dxa"/>
          </w:tcPr>
          <w:p w14:paraId="443816DC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years</w:t>
            </w: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71" w:type="dxa"/>
          </w:tcPr>
          <w:p w14:paraId="36D1C91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291C6906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41F5D3B6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0EC7C05E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9" w:type="dxa"/>
          </w:tcPr>
          <w:p w14:paraId="202B820F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85E69" w:rsidRPr="00382463" w14:paraId="0184A879" w14:textId="77777777" w:rsidTr="00012B55">
        <w:trPr>
          <w:jc w:val="center"/>
        </w:trPr>
        <w:tc>
          <w:tcPr>
            <w:tcW w:w="1531" w:type="dxa"/>
          </w:tcPr>
          <w:p w14:paraId="0936F48C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&lt;= 65</w:t>
            </w:r>
          </w:p>
        </w:tc>
        <w:tc>
          <w:tcPr>
            <w:tcW w:w="1071" w:type="dxa"/>
          </w:tcPr>
          <w:p w14:paraId="1C504740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8(47.8%)</w:t>
            </w:r>
          </w:p>
        </w:tc>
        <w:tc>
          <w:tcPr>
            <w:tcW w:w="2020" w:type="dxa"/>
          </w:tcPr>
          <w:p w14:paraId="4ECA120E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4(47.8%)</w:t>
            </w:r>
          </w:p>
        </w:tc>
        <w:tc>
          <w:tcPr>
            <w:tcW w:w="1817" w:type="dxa"/>
          </w:tcPr>
          <w:p w14:paraId="39237894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4(47.8%)</w:t>
            </w:r>
          </w:p>
        </w:tc>
        <w:tc>
          <w:tcPr>
            <w:tcW w:w="1010" w:type="dxa"/>
          </w:tcPr>
          <w:p w14:paraId="20D5A946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3FCB9E4C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666E0893" w14:textId="77777777" w:rsidTr="00012B55">
        <w:trPr>
          <w:jc w:val="center"/>
        </w:trPr>
        <w:tc>
          <w:tcPr>
            <w:tcW w:w="1531" w:type="dxa"/>
          </w:tcPr>
          <w:p w14:paraId="593FDBC8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&gt;65</w:t>
            </w:r>
          </w:p>
        </w:tc>
        <w:tc>
          <w:tcPr>
            <w:tcW w:w="1071" w:type="dxa"/>
          </w:tcPr>
          <w:p w14:paraId="01DF7FD9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18(52.2%)</w:t>
            </w:r>
          </w:p>
        </w:tc>
        <w:tc>
          <w:tcPr>
            <w:tcW w:w="2020" w:type="dxa"/>
          </w:tcPr>
          <w:p w14:paraId="76384DE5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9(52.2%)</w:t>
            </w:r>
          </w:p>
        </w:tc>
        <w:tc>
          <w:tcPr>
            <w:tcW w:w="1817" w:type="dxa"/>
          </w:tcPr>
          <w:p w14:paraId="69112E85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9(52.2%)</w:t>
            </w:r>
          </w:p>
        </w:tc>
        <w:tc>
          <w:tcPr>
            <w:tcW w:w="1010" w:type="dxa"/>
          </w:tcPr>
          <w:p w14:paraId="53329D79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57D02025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47498CEE" w14:textId="77777777" w:rsidTr="00012B55">
        <w:trPr>
          <w:jc w:val="center"/>
        </w:trPr>
        <w:tc>
          <w:tcPr>
            <w:tcW w:w="1531" w:type="dxa"/>
          </w:tcPr>
          <w:p w14:paraId="264BE724" w14:textId="77777777" w:rsidR="00385E69" w:rsidRPr="009D50E5" w:rsidRDefault="00385E69" w:rsidP="00012B5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071" w:type="dxa"/>
          </w:tcPr>
          <w:p w14:paraId="48EF0D9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15E95EEE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34EB9AB7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4D9B388B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999" w:type="dxa"/>
          </w:tcPr>
          <w:p w14:paraId="56D51312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8</w:t>
            </w:r>
          </w:p>
        </w:tc>
      </w:tr>
      <w:tr w:rsidR="00385E69" w:rsidRPr="00382463" w14:paraId="203498E2" w14:textId="77777777" w:rsidTr="00012B55">
        <w:trPr>
          <w:jc w:val="center"/>
        </w:trPr>
        <w:tc>
          <w:tcPr>
            <w:tcW w:w="1531" w:type="dxa"/>
          </w:tcPr>
          <w:p w14:paraId="6BB055CF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Stage I</w:t>
            </w:r>
          </w:p>
        </w:tc>
        <w:tc>
          <w:tcPr>
            <w:tcW w:w="1071" w:type="dxa"/>
          </w:tcPr>
          <w:p w14:paraId="66D8CDC0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68(74.3%)</w:t>
            </w:r>
          </w:p>
        </w:tc>
        <w:tc>
          <w:tcPr>
            <w:tcW w:w="2020" w:type="dxa"/>
          </w:tcPr>
          <w:p w14:paraId="265A19CA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82(72.6%)</w:t>
            </w:r>
          </w:p>
        </w:tc>
        <w:tc>
          <w:tcPr>
            <w:tcW w:w="1817" w:type="dxa"/>
          </w:tcPr>
          <w:p w14:paraId="699C2875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86(76.1%)</w:t>
            </w:r>
          </w:p>
        </w:tc>
        <w:tc>
          <w:tcPr>
            <w:tcW w:w="1010" w:type="dxa"/>
          </w:tcPr>
          <w:p w14:paraId="26C8F4AF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065FB1CC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17EA8504" w14:textId="77777777" w:rsidTr="00012B55">
        <w:trPr>
          <w:jc w:val="center"/>
        </w:trPr>
        <w:tc>
          <w:tcPr>
            <w:tcW w:w="1531" w:type="dxa"/>
          </w:tcPr>
          <w:p w14:paraId="1CD9CB4E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Stage II</w:t>
            </w:r>
          </w:p>
        </w:tc>
        <w:tc>
          <w:tcPr>
            <w:tcW w:w="1071" w:type="dxa"/>
          </w:tcPr>
          <w:p w14:paraId="6A592176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8(25.7%)</w:t>
            </w:r>
          </w:p>
        </w:tc>
        <w:tc>
          <w:tcPr>
            <w:tcW w:w="2020" w:type="dxa"/>
          </w:tcPr>
          <w:p w14:paraId="7865998F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31(27.4%)</w:t>
            </w:r>
          </w:p>
        </w:tc>
        <w:tc>
          <w:tcPr>
            <w:tcW w:w="1817" w:type="dxa"/>
          </w:tcPr>
          <w:p w14:paraId="6CC10027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27(23.9%)</w:t>
            </w:r>
          </w:p>
        </w:tc>
        <w:tc>
          <w:tcPr>
            <w:tcW w:w="1010" w:type="dxa"/>
          </w:tcPr>
          <w:p w14:paraId="432FC617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1ACF25D1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0A2664DD" w14:textId="77777777" w:rsidTr="00012B55">
        <w:trPr>
          <w:jc w:val="center"/>
        </w:trPr>
        <w:tc>
          <w:tcPr>
            <w:tcW w:w="1531" w:type="dxa"/>
          </w:tcPr>
          <w:p w14:paraId="1AFDA5E0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Smoke</w:t>
            </w:r>
          </w:p>
        </w:tc>
        <w:tc>
          <w:tcPr>
            <w:tcW w:w="1071" w:type="dxa"/>
          </w:tcPr>
          <w:p w14:paraId="0FD1376D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68481B26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314676BE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77462D1D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8</w:t>
            </w:r>
          </w:p>
        </w:tc>
        <w:tc>
          <w:tcPr>
            <w:tcW w:w="999" w:type="dxa"/>
          </w:tcPr>
          <w:p w14:paraId="5A3DA66C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</w:tr>
      <w:tr w:rsidR="00385E69" w:rsidRPr="00382463" w14:paraId="12595030" w14:textId="77777777" w:rsidTr="00012B55">
        <w:trPr>
          <w:jc w:val="center"/>
        </w:trPr>
        <w:tc>
          <w:tcPr>
            <w:tcW w:w="1531" w:type="dxa"/>
          </w:tcPr>
          <w:p w14:paraId="7DF82DC6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071" w:type="dxa"/>
          </w:tcPr>
          <w:p w14:paraId="35010DAD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11(49.1%)</w:t>
            </w:r>
          </w:p>
        </w:tc>
        <w:tc>
          <w:tcPr>
            <w:tcW w:w="2020" w:type="dxa"/>
          </w:tcPr>
          <w:p w14:paraId="04766C5C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9(52.2%)</w:t>
            </w:r>
          </w:p>
        </w:tc>
        <w:tc>
          <w:tcPr>
            <w:tcW w:w="1817" w:type="dxa"/>
          </w:tcPr>
          <w:p w14:paraId="4E27B5FA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2(46.0%)</w:t>
            </w:r>
          </w:p>
        </w:tc>
        <w:tc>
          <w:tcPr>
            <w:tcW w:w="1010" w:type="dxa"/>
          </w:tcPr>
          <w:p w14:paraId="647D0645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2B6665BA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5FC68456" w14:textId="77777777" w:rsidTr="00012B55">
        <w:trPr>
          <w:jc w:val="center"/>
        </w:trPr>
        <w:tc>
          <w:tcPr>
            <w:tcW w:w="1531" w:type="dxa"/>
          </w:tcPr>
          <w:p w14:paraId="0765FD16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071" w:type="dxa"/>
          </w:tcPr>
          <w:p w14:paraId="6EAAD895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15(50.9%)</w:t>
            </w:r>
          </w:p>
        </w:tc>
        <w:tc>
          <w:tcPr>
            <w:tcW w:w="2020" w:type="dxa"/>
          </w:tcPr>
          <w:p w14:paraId="2B43B0AF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4(47.8%)</w:t>
            </w:r>
          </w:p>
        </w:tc>
        <w:tc>
          <w:tcPr>
            <w:tcW w:w="1817" w:type="dxa"/>
          </w:tcPr>
          <w:p w14:paraId="5EDDFA6C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61(54.0%)</w:t>
            </w:r>
          </w:p>
        </w:tc>
        <w:tc>
          <w:tcPr>
            <w:tcW w:w="1010" w:type="dxa"/>
          </w:tcPr>
          <w:p w14:paraId="04DCDAB4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27BEDA39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6FCE9693" w14:textId="77777777" w:rsidTr="00012B55">
        <w:trPr>
          <w:jc w:val="center"/>
        </w:trPr>
        <w:tc>
          <w:tcPr>
            <w:tcW w:w="1531" w:type="dxa"/>
          </w:tcPr>
          <w:p w14:paraId="5DCFC9F5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EGFR mutation</w:t>
            </w:r>
          </w:p>
        </w:tc>
        <w:tc>
          <w:tcPr>
            <w:tcW w:w="1071" w:type="dxa"/>
          </w:tcPr>
          <w:p w14:paraId="0783995E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5E9F6B10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24DB1C55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04DAA25A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89</w:t>
            </w:r>
          </w:p>
        </w:tc>
        <w:tc>
          <w:tcPr>
            <w:tcW w:w="999" w:type="dxa"/>
          </w:tcPr>
          <w:p w14:paraId="52931662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385E69" w:rsidRPr="00382463" w14:paraId="4D8B9B37" w14:textId="77777777" w:rsidTr="00012B55">
        <w:trPr>
          <w:jc w:val="center"/>
        </w:trPr>
        <w:tc>
          <w:tcPr>
            <w:tcW w:w="1531" w:type="dxa"/>
          </w:tcPr>
          <w:p w14:paraId="63737199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071" w:type="dxa"/>
          </w:tcPr>
          <w:p w14:paraId="5ED9DF82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27(56.2%)</w:t>
            </w:r>
          </w:p>
        </w:tc>
        <w:tc>
          <w:tcPr>
            <w:tcW w:w="2020" w:type="dxa"/>
          </w:tcPr>
          <w:p w14:paraId="676071C4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4(47.8%)</w:t>
            </w:r>
          </w:p>
        </w:tc>
        <w:tc>
          <w:tcPr>
            <w:tcW w:w="1817" w:type="dxa"/>
          </w:tcPr>
          <w:p w14:paraId="79F9497C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73(64.6%)</w:t>
            </w:r>
          </w:p>
        </w:tc>
        <w:tc>
          <w:tcPr>
            <w:tcW w:w="1010" w:type="dxa"/>
          </w:tcPr>
          <w:p w14:paraId="6B851FB7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6D1EB17B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53859072" w14:textId="77777777" w:rsidTr="00012B55">
        <w:trPr>
          <w:jc w:val="center"/>
        </w:trPr>
        <w:tc>
          <w:tcPr>
            <w:tcW w:w="1531" w:type="dxa"/>
          </w:tcPr>
          <w:p w14:paraId="7FCE7D9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071" w:type="dxa"/>
          </w:tcPr>
          <w:p w14:paraId="2FB530A6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99(43.8%)</w:t>
            </w:r>
          </w:p>
        </w:tc>
        <w:tc>
          <w:tcPr>
            <w:tcW w:w="2020" w:type="dxa"/>
          </w:tcPr>
          <w:p w14:paraId="551810AB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9(52.2%)</w:t>
            </w:r>
          </w:p>
        </w:tc>
        <w:tc>
          <w:tcPr>
            <w:tcW w:w="1817" w:type="dxa"/>
          </w:tcPr>
          <w:p w14:paraId="17444B16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40(35.4%)</w:t>
            </w:r>
          </w:p>
        </w:tc>
        <w:tc>
          <w:tcPr>
            <w:tcW w:w="1010" w:type="dxa"/>
          </w:tcPr>
          <w:p w14:paraId="3201521A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77B77161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450119FB" w14:textId="77777777" w:rsidTr="00012B55">
        <w:trPr>
          <w:jc w:val="center"/>
        </w:trPr>
        <w:tc>
          <w:tcPr>
            <w:tcW w:w="1531" w:type="dxa"/>
          </w:tcPr>
          <w:p w14:paraId="46034925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KRAS mutation</w:t>
            </w:r>
          </w:p>
        </w:tc>
        <w:tc>
          <w:tcPr>
            <w:tcW w:w="1071" w:type="dxa"/>
          </w:tcPr>
          <w:p w14:paraId="0719E13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06E1CD7B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1F949AA3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22FD2679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5</w:t>
            </w:r>
          </w:p>
        </w:tc>
        <w:tc>
          <w:tcPr>
            <w:tcW w:w="999" w:type="dxa"/>
          </w:tcPr>
          <w:p w14:paraId="64B9BFD4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1</w:t>
            </w:r>
          </w:p>
        </w:tc>
      </w:tr>
      <w:tr w:rsidR="00385E69" w:rsidRPr="00382463" w14:paraId="3CCF6AAF" w14:textId="77777777" w:rsidTr="00012B55">
        <w:trPr>
          <w:jc w:val="center"/>
        </w:trPr>
        <w:tc>
          <w:tcPr>
            <w:tcW w:w="1531" w:type="dxa"/>
          </w:tcPr>
          <w:p w14:paraId="564E9696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071" w:type="dxa"/>
          </w:tcPr>
          <w:p w14:paraId="1FF3E19E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20(8.8%)</w:t>
            </w:r>
          </w:p>
        </w:tc>
        <w:tc>
          <w:tcPr>
            <w:tcW w:w="2020" w:type="dxa"/>
          </w:tcPr>
          <w:p w14:paraId="6A233E2B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3(11.5%)</w:t>
            </w:r>
          </w:p>
        </w:tc>
        <w:tc>
          <w:tcPr>
            <w:tcW w:w="1817" w:type="dxa"/>
          </w:tcPr>
          <w:p w14:paraId="6514D44E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7(6.2%)</w:t>
            </w:r>
          </w:p>
        </w:tc>
        <w:tc>
          <w:tcPr>
            <w:tcW w:w="1010" w:type="dxa"/>
          </w:tcPr>
          <w:p w14:paraId="6B21A89F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054ED85F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705FF0C2" w14:textId="77777777" w:rsidTr="00012B55">
        <w:trPr>
          <w:jc w:val="center"/>
        </w:trPr>
        <w:tc>
          <w:tcPr>
            <w:tcW w:w="1531" w:type="dxa"/>
          </w:tcPr>
          <w:p w14:paraId="7C3CA1EC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071" w:type="dxa"/>
          </w:tcPr>
          <w:p w14:paraId="3D1CDF95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206(91.2%)</w:t>
            </w:r>
          </w:p>
        </w:tc>
        <w:tc>
          <w:tcPr>
            <w:tcW w:w="2020" w:type="dxa"/>
          </w:tcPr>
          <w:p w14:paraId="17BA32EB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0(88.5%)</w:t>
            </w:r>
          </w:p>
        </w:tc>
        <w:tc>
          <w:tcPr>
            <w:tcW w:w="1817" w:type="dxa"/>
          </w:tcPr>
          <w:p w14:paraId="5D402867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6(93.8%)</w:t>
            </w:r>
          </w:p>
        </w:tc>
        <w:tc>
          <w:tcPr>
            <w:tcW w:w="1010" w:type="dxa"/>
          </w:tcPr>
          <w:p w14:paraId="015AD8C1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153A15B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580BEA9B" w14:textId="77777777" w:rsidTr="00012B55">
        <w:trPr>
          <w:jc w:val="center"/>
        </w:trPr>
        <w:tc>
          <w:tcPr>
            <w:tcW w:w="1531" w:type="dxa"/>
          </w:tcPr>
          <w:p w14:paraId="2BA441AB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ALK fusion</w:t>
            </w:r>
          </w:p>
        </w:tc>
        <w:tc>
          <w:tcPr>
            <w:tcW w:w="1071" w:type="dxa"/>
          </w:tcPr>
          <w:p w14:paraId="577810AA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342437E7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6C817334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3D2D8D5F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999" w:type="dxa"/>
          </w:tcPr>
          <w:p w14:paraId="17955C8A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85E69" w:rsidRPr="00382463" w14:paraId="7A0D9871" w14:textId="77777777" w:rsidTr="00012B55">
        <w:trPr>
          <w:jc w:val="center"/>
        </w:trPr>
        <w:tc>
          <w:tcPr>
            <w:tcW w:w="1531" w:type="dxa"/>
          </w:tcPr>
          <w:p w14:paraId="5C34194B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071" w:type="dxa"/>
          </w:tcPr>
          <w:p w14:paraId="55BB3C0B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1(4.9%)</w:t>
            </w:r>
          </w:p>
        </w:tc>
        <w:tc>
          <w:tcPr>
            <w:tcW w:w="2020" w:type="dxa"/>
          </w:tcPr>
          <w:p w14:paraId="0AFB5E1F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6(5.3%)</w:t>
            </w:r>
          </w:p>
        </w:tc>
        <w:tc>
          <w:tcPr>
            <w:tcW w:w="1817" w:type="dxa"/>
          </w:tcPr>
          <w:p w14:paraId="685682DB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5(4.4%)</w:t>
            </w:r>
          </w:p>
        </w:tc>
        <w:tc>
          <w:tcPr>
            <w:tcW w:w="1010" w:type="dxa"/>
          </w:tcPr>
          <w:p w14:paraId="59E7033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0E735842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211829E1" w14:textId="77777777" w:rsidTr="00012B55">
        <w:trPr>
          <w:jc w:val="center"/>
        </w:trPr>
        <w:tc>
          <w:tcPr>
            <w:tcW w:w="1531" w:type="dxa"/>
          </w:tcPr>
          <w:p w14:paraId="769E174A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071" w:type="dxa"/>
          </w:tcPr>
          <w:p w14:paraId="29F075FC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215(95.1%)</w:t>
            </w:r>
          </w:p>
        </w:tc>
        <w:tc>
          <w:tcPr>
            <w:tcW w:w="2020" w:type="dxa"/>
          </w:tcPr>
          <w:p w14:paraId="08EB0105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7(94.7%)</w:t>
            </w:r>
          </w:p>
        </w:tc>
        <w:tc>
          <w:tcPr>
            <w:tcW w:w="1817" w:type="dxa"/>
          </w:tcPr>
          <w:p w14:paraId="3A92C055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8(95.6%)</w:t>
            </w:r>
          </w:p>
        </w:tc>
        <w:tc>
          <w:tcPr>
            <w:tcW w:w="1010" w:type="dxa"/>
          </w:tcPr>
          <w:p w14:paraId="2AE95A77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55405C0C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6A60DC4A" w14:textId="77777777" w:rsidTr="00012B55">
        <w:trPr>
          <w:jc w:val="center"/>
        </w:trPr>
        <w:tc>
          <w:tcPr>
            <w:tcW w:w="1531" w:type="dxa"/>
          </w:tcPr>
          <w:p w14:paraId="370B5755" w14:textId="77777777" w:rsidR="00385E69" w:rsidRPr="009D50E5" w:rsidRDefault="00385E69" w:rsidP="00012B55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50E5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MYC</w:t>
            </w:r>
          </w:p>
        </w:tc>
        <w:tc>
          <w:tcPr>
            <w:tcW w:w="1071" w:type="dxa"/>
          </w:tcPr>
          <w:p w14:paraId="4922335E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40196EAC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2AB787F0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5DE6D8A7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999" w:type="dxa"/>
          </w:tcPr>
          <w:p w14:paraId="7C127008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5</w:t>
            </w:r>
          </w:p>
        </w:tc>
      </w:tr>
      <w:tr w:rsidR="00385E69" w:rsidRPr="00382463" w14:paraId="5565FAB3" w14:textId="77777777" w:rsidTr="00012B55">
        <w:trPr>
          <w:jc w:val="center"/>
        </w:trPr>
        <w:tc>
          <w:tcPr>
            <w:tcW w:w="1531" w:type="dxa"/>
          </w:tcPr>
          <w:p w14:paraId="20EFE69D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071" w:type="dxa"/>
          </w:tcPr>
          <w:p w14:paraId="2E6EE5CF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7(7.5%)</w:t>
            </w:r>
          </w:p>
        </w:tc>
        <w:tc>
          <w:tcPr>
            <w:tcW w:w="2020" w:type="dxa"/>
          </w:tcPr>
          <w:p w14:paraId="6F7308B1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(8.8%)</w:t>
            </w:r>
          </w:p>
        </w:tc>
        <w:tc>
          <w:tcPr>
            <w:tcW w:w="1817" w:type="dxa"/>
          </w:tcPr>
          <w:p w14:paraId="2B216DFB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7(6.2%)</w:t>
            </w:r>
          </w:p>
        </w:tc>
        <w:tc>
          <w:tcPr>
            <w:tcW w:w="1010" w:type="dxa"/>
          </w:tcPr>
          <w:p w14:paraId="3C84FD71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54FBA7EC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0A6EA1B5" w14:textId="77777777" w:rsidTr="00012B55">
        <w:trPr>
          <w:jc w:val="center"/>
        </w:trPr>
        <w:tc>
          <w:tcPr>
            <w:tcW w:w="1531" w:type="dxa"/>
          </w:tcPr>
          <w:p w14:paraId="444F896E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071" w:type="dxa"/>
          </w:tcPr>
          <w:p w14:paraId="3A582A16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207(91.6%)</w:t>
            </w:r>
          </w:p>
        </w:tc>
        <w:tc>
          <w:tcPr>
            <w:tcW w:w="2020" w:type="dxa"/>
          </w:tcPr>
          <w:p w14:paraId="635361C3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2(90.3%)</w:t>
            </w:r>
          </w:p>
        </w:tc>
        <w:tc>
          <w:tcPr>
            <w:tcW w:w="1817" w:type="dxa"/>
          </w:tcPr>
          <w:p w14:paraId="10DA5288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05(92.9%)</w:t>
            </w:r>
          </w:p>
        </w:tc>
        <w:tc>
          <w:tcPr>
            <w:tcW w:w="1010" w:type="dxa"/>
          </w:tcPr>
          <w:p w14:paraId="229CD2F8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75564A55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382463" w14:paraId="78EBB99D" w14:textId="77777777" w:rsidTr="00012B55">
        <w:trPr>
          <w:jc w:val="center"/>
        </w:trPr>
        <w:tc>
          <w:tcPr>
            <w:tcW w:w="1531" w:type="dxa"/>
            <w:tcBorders>
              <w:bottom w:val="single" w:sz="12" w:space="0" w:color="auto"/>
            </w:tcBorders>
          </w:tcPr>
          <w:p w14:paraId="513E55EC" w14:textId="77777777" w:rsidR="00385E69" w:rsidRPr="009D50E5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5F732F46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2(0.9%)</w:t>
            </w:r>
          </w:p>
        </w:tc>
        <w:tc>
          <w:tcPr>
            <w:tcW w:w="2020" w:type="dxa"/>
            <w:tcBorders>
              <w:bottom w:val="single" w:sz="12" w:space="0" w:color="auto"/>
            </w:tcBorders>
          </w:tcPr>
          <w:p w14:paraId="60E989E3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(0.9%)</w:t>
            </w: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14:paraId="7A5BB429" w14:textId="77777777" w:rsidR="00385E69" w:rsidRPr="009D50E5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E5">
              <w:rPr>
                <w:rFonts w:ascii="Times New Roman" w:hAnsi="Times New Roman" w:cs="Times New Roman"/>
                <w:sz w:val="18"/>
                <w:szCs w:val="18"/>
              </w:rPr>
              <w:t>1(0.9%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2B1B7BE9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586D6C97" w14:textId="77777777" w:rsidR="00385E69" w:rsidRPr="009D50E5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063CB74C" w14:textId="77777777" w:rsidR="00385E69" w:rsidRDefault="00385E69" w:rsidP="00385E69">
      <w:r w:rsidRPr="00751FFA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n, number</w:t>
      </w:r>
    </w:p>
    <w:p w14:paraId="62508A71" w14:textId="77777777" w:rsidR="00385E69" w:rsidRPr="007F7C1F" w:rsidRDefault="00385E69" w:rsidP="00385E69">
      <w:pPr>
        <w:rPr>
          <w:rFonts w:ascii="Times New Roman" w:hAnsi="Times New Roman" w:cs="Times New Roman"/>
          <w:sz w:val="24"/>
          <w:szCs w:val="24"/>
        </w:rPr>
      </w:pPr>
    </w:p>
    <w:p w14:paraId="46DBF4DB" w14:textId="77777777" w:rsidR="00385E69" w:rsidRPr="003113A2" w:rsidRDefault="00385E69" w:rsidP="00385E69">
      <w:r w:rsidRPr="0027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s 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27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D104D2">
        <w:rPr>
          <w:rFonts w:ascii="Times New Roman" w:hAnsi="Times New Roman" w:cs="Times New Roman"/>
          <w:b/>
          <w:bCs/>
          <w:sz w:val="24"/>
          <w:szCs w:val="24"/>
        </w:rPr>
        <w:t xml:space="preserve">ǀ </w:t>
      </w:r>
      <w:r w:rsidRPr="00BC609A">
        <w:rPr>
          <w:rFonts w:ascii="Times New Roman" w:hAnsi="Times New Roman" w:cs="Times New Roman"/>
          <w:sz w:val="24"/>
          <w:szCs w:val="24"/>
        </w:rPr>
        <w:t xml:space="preserve">Relationship between risk score and clinical characteristics of </w:t>
      </w:r>
      <w:r>
        <w:rPr>
          <w:rFonts w:ascii="Times New Roman" w:hAnsi="Times New Roman" w:cs="Times New Roman"/>
          <w:sz w:val="24"/>
          <w:szCs w:val="24"/>
        </w:rPr>
        <w:t xml:space="preserve">196 </w:t>
      </w:r>
      <w:r w:rsidRPr="00BC609A">
        <w:rPr>
          <w:rFonts w:ascii="Times New Roman" w:hAnsi="Times New Roman" w:cs="Times New Roman"/>
          <w:sz w:val="24"/>
          <w:szCs w:val="24"/>
        </w:rPr>
        <w:t xml:space="preserve">patients in </w:t>
      </w:r>
      <w:r>
        <w:rPr>
          <w:rFonts w:ascii="Times New Roman" w:hAnsi="Times New Roman" w:cs="Times New Roman"/>
          <w:sz w:val="24"/>
          <w:szCs w:val="24"/>
        </w:rPr>
        <w:t>GSE37745</w:t>
      </w:r>
      <w:r w:rsidRPr="00BC609A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ab"/>
        <w:tblW w:w="84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071"/>
        <w:gridCol w:w="2020"/>
        <w:gridCol w:w="1817"/>
        <w:gridCol w:w="1010"/>
        <w:gridCol w:w="999"/>
      </w:tblGrid>
      <w:tr w:rsidR="00385E69" w:rsidRPr="006230EC" w14:paraId="09DD53A0" w14:textId="77777777" w:rsidTr="00012B55">
        <w:trPr>
          <w:jc w:val="center"/>
        </w:trPr>
        <w:tc>
          <w:tcPr>
            <w:tcW w:w="1531" w:type="dxa"/>
            <w:tcBorders>
              <w:top w:val="single" w:sz="12" w:space="0" w:color="auto"/>
              <w:bottom w:val="nil"/>
            </w:tcBorders>
          </w:tcPr>
          <w:p w14:paraId="7F4D4D4C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haracteristic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</w:tcPr>
          <w:p w14:paraId="539B5159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otal</w:t>
            </w:r>
          </w:p>
        </w:tc>
        <w:tc>
          <w:tcPr>
            <w:tcW w:w="2020" w:type="dxa"/>
            <w:tcBorders>
              <w:top w:val="single" w:sz="12" w:space="0" w:color="auto"/>
              <w:bottom w:val="nil"/>
            </w:tcBorders>
          </w:tcPr>
          <w:p w14:paraId="088C9D2D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</w:pPr>
            <w:r w:rsidRPr="006230EC"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  <w:t>H</w:t>
            </w:r>
            <w:r w:rsidRPr="006230EC">
              <w:rPr>
                <w:rFonts w:ascii="Times New Roman" w:hAnsi="Times New Roman" w:hint="eastAsia"/>
                <w:b/>
                <w:bCs/>
                <w:color w:val="242021"/>
                <w:sz w:val="18"/>
                <w:szCs w:val="18"/>
              </w:rPr>
              <w:t>igh</w:t>
            </w:r>
            <w:r w:rsidRPr="006230EC"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  <w:t>-risk group</w:t>
            </w:r>
          </w:p>
        </w:tc>
        <w:tc>
          <w:tcPr>
            <w:tcW w:w="1817" w:type="dxa"/>
            <w:tcBorders>
              <w:top w:val="single" w:sz="12" w:space="0" w:color="auto"/>
              <w:bottom w:val="nil"/>
            </w:tcBorders>
          </w:tcPr>
          <w:p w14:paraId="157672A9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</w:pPr>
            <w:r w:rsidRPr="006230EC"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  <w:t>Low-risk group</w:t>
            </w:r>
          </w:p>
        </w:tc>
        <w:tc>
          <w:tcPr>
            <w:tcW w:w="1010" w:type="dxa"/>
            <w:tcBorders>
              <w:top w:val="single" w:sz="12" w:space="0" w:color="auto"/>
              <w:bottom w:val="nil"/>
            </w:tcBorders>
          </w:tcPr>
          <w:p w14:paraId="7C19706B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b/>
                <w:bCs/>
                <w:i/>
                <w:iCs/>
                <w:color w:val="242021"/>
                <w:sz w:val="18"/>
                <w:szCs w:val="18"/>
              </w:rPr>
              <w:t>χ</w:t>
            </w:r>
            <w:r w:rsidRPr="006230EC">
              <w:rPr>
                <w:rFonts w:asciiTheme="minorBidi" w:hAnsiTheme="minorBidi"/>
                <w:b/>
                <w:bCs/>
                <w:i/>
                <w:iCs/>
                <w:color w:val="242021"/>
                <w:szCs w:val="21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</w:tcPr>
          <w:p w14:paraId="76FAAD75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242021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b/>
                <w:bCs/>
                <w:i/>
                <w:iCs/>
                <w:color w:val="242021"/>
                <w:sz w:val="18"/>
                <w:szCs w:val="18"/>
              </w:rPr>
              <w:t>P value</w:t>
            </w:r>
          </w:p>
        </w:tc>
      </w:tr>
      <w:tr w:rsidR="00385E69" w:rsidRPr="006230EC" w14:paraId="3413773C" w14:textId="77777777" w:rsidTr="00012B55">
        <w:trPr>
          <w:jc w:val="center"/>
        </w:trPr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0ADDC6D1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</w:tcPr>
          <w:p w14:paraId="79210169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</w:pPr>
            <w:r w:rsidRPr="006230EC"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  <w:t>n=</w:t>
            </w:r>
            <w:r w:rsidRPr="006230EC">
              <w:rPr>
                <w:rFonts w:ascii="Times New Roman" w:hAnsi="Times New Roman" w:hint="eastAsia"/>
                <w:b/>
                <w:bCs/>
                <w:color w:val="242021"/>
                <w:sz w:val="18"/>
                <w:szCs w:val="18"/>
              </w:rPr>
              <w:t>196</w:t>
            </w:r>
            <w:r w:rsidRPr="006230EC"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  <w:t>(%)</w:t>
            </w:r>
          </w:p>
        </w:tc>
        <w:tc>
          <w:tcPr>
            <w:tcW w:w="2020" w:type="dxa"/>
            <w:tcBorders>
              <w:top w:val="nil"/>
              <w:bottom w:val="single" w:sz="12" w:space="0" w:color="auto"/>
            </w:tcBorders>
          </w:tcPr>
          <w:p w14:paraId="02400FE9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n</w:t>
            </w: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=</w:t>
            </w:r>
            <w:r w:rsidRPr="006230EC"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98</w:t>
            </w: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(%)</w:t>
            </w:r>
          </w:p>
        </w:tc>
        <w:tc>
          <w:tcPr>
            <w:tcW w:w="1817" w:type="dxa"/>
            <w:tcBorders>
              <w:top w:val="nil"/>
              <w:bottom w:val="single" w:sz="12" w:space="0" w:color="auto"/>
            </w:tcBorders>
          </w:tcPr>
          <w:p w14:paraId="6EAF0D5F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n</w:t>
            </w: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=</w:t>
            </w:r>
            <w:r w:rsidRPr="006230EC"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98</w:t>
            </w: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(%)</w:t>
            </w:r>
          </w:p>
        </w:tc>
        <w:tc>
          <w:tcPr>
            <w:tcW w:w="1010" w:type="dxa"/>
            <w:tcBorders>
              <w:top w:val="nil"/>
              <w:bottom w:val="single" w:sz="12" w:space="0" w:color="auto"/>
            </w:tcBorders>
          </w:tcPr>
          <w:p w14:paraId="4CA0EA67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</w:tcPr>
          <w:p w14:paraId="544D49C2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242021"/>
                <w:sz w:val="18"/>
                <w:szCs w:val="18"/>
              </w:rPr>
            </w:pPr>
          </w:p>
        </w:tc>
      </w:tr>
      <w:tr w:rsidR="00385E69" w:rsidRPr="006230EC" w14:paraId="6AD9B4D8" w14:textId="77777777" w:rsidTr="00012B55">
        <w:trPr>
          <w:jc w:val="center"/>
        </w:trPr>
        <w:tc>
          <w:tcPr>
            <w:tcW w:w="1531" w:type="dxa"/>
            <w:tcBorders>
              <w:top w:val="single" w:sz="12" w:space="0" w:color="auto"/>
            </w:tcBorders>
          </w:tcPr>
          <w:p w14:paraId="69D217E1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ender</w:t>
            </w:r>
          </w:p>
        </w:tc>
        <w:tc>
          <w:tcPr>
            <w:tcW w:w="1071" w:type="dxa"/>
            <w:tcBorders>
              <w:top w:val="single" w:sz="12" w:space="0" w:color="auto"/>
            </w:tcBorders>
          </w:tcPr>
          <w:p w14:paraId="3BEAFFD6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12" w:space="0" w:color="auto"/>
            </w:tcBorders>
          </w:tcPr>
          <w:p w14:paraId="41657A33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6D0DDEFA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12" w:space="0" w:color="auto"/>
            </w:tcBorders>
          </w:tcPr>
          <w:p w14:paraId="482FFE9A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1.653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7447356E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.199</w:t>
            </w:r>
          </w:p>
        </w:tc>
      </w:tr>
      <w:tr w:rsidR="00385E69" w:rsidRPr="006230EC" w14:paraId="490D5A2F" w14:textId="77777777" w:rsidTr="00012B55">
        <w:trPr>
          <w:jc w:val="center"/>
        </w:trPr>
        <w:tc>
          <w:tcPr>
            <w:tcW w:w="1531" w:type="dxa"/>
          </w:tcPr>
          <w:p w14:paraId="3CFBB449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071" w:type="dxa"/>
          </w:tcPr>
          <w:p w14:paraId="1F402B10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(54.6%)</w:t>
            </w:r>
          </w:p>
        </w:tc>
        <w:tc>
          <w:tcPr>
            <w:tcW w:w="2020" w:type="dxa"/>
          </w:tcPr>
          <w:p w14:paraId="7BC0D6C8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55.1%)</w:t>
            </w:r>
          </w:p>
        </w:tc>
        <w:tc>
          <w:tcPr>
            <w:tcW w:w="1817" w:type="dxa"/>
          </w:tcPr>
          <w:p w14:paraId="2FFCABEC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54.1%)</w:t>
            </w:r>
          </w:p>
        </w:tc>
        <w:tc>
          <w:tcPr>
            <w:tcW w:w="1010" w:type="dxa"/>
          </w:tcPr>
          <w:p w14:paraId="0B5C3A8E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6C3F0771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0724E8F5" w14:textId="77777777" w:rsidTr="00012B55">
        <w:trPr>
          <w:jc w:val="center"/>
        </w:trPr>
        <w:tc>
          <w:tcPr>
            <w:tcW w:w="1531" w:type="dxa"/>
          </w:tcPr>
          <w:p w14:paraId="204998B7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071" w:type="dxa"/>
          </w:tcPr>
          <w:p w14:paraId="42745D93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(45.4%)</w:t>
            </w:r>
          </w:p>
        </w:tc>
        <w:tc>
          <w:tcPr>
            <w:tcW w:w="2020" w:type="dxa"/>
          </w:tcPr>
          <w:p w14:paraId="0536B9FB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44.9%)</w:t>
            </w:r>
          </w:p>
        </w:tc>
        <w:tc>
          <w:tcPr>
            <w:tcW w:w="1817" w:type="dxa"/>
          </w:tcPr>
          <w:p w14:paraId="1F89830A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45.9%)</w:t>
            </w:r>
          </w:p>
        </w:tc>
        <w:tc>
          <w:tcPr>
            <w:tcW w:w="1010" w:type="dxa"/>
          </w:tcPr>
          <w:p w14:paraId="7974DA97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12F2C965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3B5CB6DC" w14:textId="77777777" w:rsidTr="00012B55">
        <w:trPr>
          <w:jc w:val="center"/>
        </w:trPr>
        <w:tc>
          <w:tcPr>
            <w:tcW w:w="1531" w:type="dxa"/>
          </w:tcPr>
          <w:p w14:paraId="2E09BA80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ge</w:t>
            </w: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（</w:t>
            </w: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years</w:t>
            </w: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）</w:t>
            </w:r>
          </w:p>
        </w:tc>
        <w:tc>
          <w:tcPr>
            <w:tcW w:w="1071" w:type="dxa"/>
          </w:tcPr>
          <w:p w14:paraId="46447C84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4C69C0C0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817" w:type="dxa"/>
          </w:tcPr>
          <w:p w14:paraId="101455B4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10" w:type="dxa"/>
          </w:tcPr>
          <w:p w14:paraId="77288698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999" w:type="dxa"/>
          </w:tcPr>
          <w:p w14:paraId="68C07BDD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.775</w:t>
            </w:r>
          </w:p>
        </w:tc>
      </w:tr>
      <w:tr w:rsidR="00385E69" w:rsidRPr="006230EC" w14:paraId="19997441" w14:textId="77777777" w:rsidTr="00012B55">
        <w:trPr>
          <w:jc w:val="center"/>
        </w:trPr>
        <w:tc>
          <w:tcPr>
            <w:tcW w:w="1531" w:type="dxa"/>
          </w:tcPr>
          <w:p w14:paraId="6EDFED23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 &lt;65</w:t>
            </w:r>
          </w:p>
        </w:tc>
        <w:tc>
          <w:tcPr>
            <w:tcW w:w="1071" w:type="dxa"/>
          </w:tcPr>
          <w:p w14:paraId="1F99420A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Pr="006230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%)</w:t>
            </w:r>
          </w:p>
        </w:tc>
        <w:tc>
          <w:tcPr>
            <w:tcW w:w="2020" w:type="dxa"/>
          </w:tcPr>
          <w:p w14:paraId="558749E1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49.0%)</w:t>
            </w:r>
          </w:p>
        </w:tc>
        <w:tc>
          <w:tcPr>
            <w:tcW w:w="1817" w:type="dxa"/>
          </w:tcPr>
          <w:p w14:paraId="422A2B2F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46.9%)</w:t>
            </w:r>
          </w:p>
        </w:tc>
        <w:tc>
          <w:tcPr>
            <w:tcW w:w="1010" w:type="dxa"/>
          </w:tcPr>
          <w:p w14:paraId="66C779DF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0D9B4B03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435DA64E" w14:textId="77777777" w:rsidTr="00012B55">
        <w:trPr>
          <w:jc w:val="center"/>
        </w:trPr>
        <w:tc>
          <w:tcPr>
            <w:tcW w:w="1531" w:type="dxa"/>
          </w:tcPr>
          <w:p w14:paraId="2F0DA400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&gt;=65</w:t>
            </w:r>
          </w:p>
        </w:tc>
        <w:tc>
          <w:tcPr>
            <w:tcW w:w="1071" w:type="dxa"/>
          </w:tcPr>
          <w:p w14:paraId="39596B4B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(52.0%)</w:t>
            </w:r>
          </w:p>
        </w:tc>
        <w:tc>
          <w:tcPr>
            <w:tcW w:w="2020" w:type="dxa"/>
          </w:tcPr>
          <w:p w14:paraId="3675E72D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51.0%)</w:t>
            </w:r>
          </w:p>
        </w:tc>
        <w:tc>
          <w:tcPr>
            <w:tcW w:w="1817" w:type="dxa"/>
          </w:tcPr>
          <w:p w14:paraId="64327566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53.1%)</w:t>
            </w:r>
          </w:p>
        </w:tc>
        <w:tc>
          <w:tcPr>
            <w:tcW w:w="1010" w:type="dxa"/>
          </w:tcPr>
          <w:p w14:paraId="7ECEB1E7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5A8BE1AE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32BCEEC8" w14:textId="77777777" w:rsidTr="00012B55">
        <w:trPr>
          <w:jc w:val="center"/>
        </w:trPr>
        <w:tc>
          <w:tcPr>
            <w:tcW w:w="1531" w:type="dxa"/>
          </w:tcPr>
          <w:p w14:paraId="7AC1CCDC" w14:textId="77777777" w:rsidR="00385E69" w:rsidRPr="006230EC" w:rsidRDefault="00385E69" w:rsidP="00012B55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tage</w:t>
            </w:r>
          </w:p>
        </w:tc>
        <w:tc>
          <w:tcPr>
            <w:tcW w:w="1071" w:type="dxa"/>
          </w:tcPr>
          <w:p w14:paraId="77DCFB8B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73AB0BCA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03F02DD0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301A278E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999" w:type="dxa"/>
          </w:tcPr>
          <w:p w14:paraId="766C45C1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385E69" w:rsidRPr="006230EC" w14:paraId="6CE05CC6" w14:textId="77777777" w:rsidTr="00012B55">
        <w:trPr>
          <w:jc w:val="center"/>
        </w:trPr>
        <w:tc>
          <w:tcPr>
            <w:tcW w:w="1531" w:type="dxa"/>
          </w:tcPr>
          <w:p w14:paraId="15213744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Stage I/II</w:t>
            </w:r>
          </w:p>
        </w:tc>
        <w:tc>
          <w:tcPr>
            <w:tcW w:w="1071" w:type="dxa"/>
          </w:tcPr>
          <w:p w14:paraId="3651DF8E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(83.7%)</w:t>
            </w:r>
          </w:p>
        </w:tc>
        <w:tc>
          <w:tcPr>
            <w:tcW w:w="2020" w:type="dxa"/>
          </w:tcPr>
          <w:p w14:paraId="7DFA18BC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86.1%)</w:t>
            </w:r>
          </w:p>
        </w:tc>
        <w:tc>
          <w:tcPr>
            <w:tcW w:w="1817" w:type="dxa"/>
          </w:tcPr>
          <w:p w14:paraId="7E93CF71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85.7%)</w:t>
            </w:r>
          </w:p>
        </w:tc>
        <w:tc>
          <w:tcPr>
            <w:tcW w:w="1010" w:type="dxa"/>
          </w:tcPr>
          <w:p w14:paraId="078A18AB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57E0F9EA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7CF069A2" w14:textId="77777777" w:rsidTr="00012B55">
        <w:trPr>
          <w:jc w:val="center"/>
        </w:trPr>
        <w:tc>
          <w:tcPr>
            <w:tcW w:w="1531" w:type="dxa"/>
          </w:tcPr>
          <w:p w14:paraId="7653FECE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Stage III/IV</w:t>
            </w:r>
          </w:p>
        </w:tc>
        <w:tc>
          <w:tcPr>
            <w:tcW w:w="1071" w:type="dxa"/>
          </w:tcPr>
          <w:p w14:paraId="0F630DD0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(16.3%)</w:t>
            </w:r>
          </w:p>
        </w:tc>
        <w:tc>
          <w:tcPr>
            <w:tcW w:w="2020" w:type="dxa"/>
          </w:tcPr>
          <w:p w14:paraId="6615AA78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18.4%)</w:t>
            </w:r>
          </w:p>
        </w:tc>
        <w:tc>
          <w:tcPr>
            <w:tcW w:w="1817" w:type="dxa"/>
          </w:tcPr>
          <w:p w14:paraId="6839A97D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14.3%)</w:t>
            </w:r>
          </w:p>
        </w:tc>
        <w:tc>
          <w:tcPr>
            <w:tcW w:w="1010" w:type="dxa"/>
          </w:tcPr>
          <w:p w14:paraId="07280FD5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26F415AE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713F8ED7" w14:textId="77777777" w:rsidTr="00012B55">
        <w:trPr>
          <w:jc w:val="center"/>
        </w:trPr>
        <w:tc>
          <w:tcPr>
            <w:tcW w:w="1531" w:type="dxa"/>
          </w:tcPr>
          <w:p w14:paraId="2E115940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erformance status</w:t>
            </w:r>
          </w:p>
        </w:tc>
        <w:tc>
          <w:tcPr>
            <w:tcW w:w="1071" w:type="dxa"/>
          </w:tcPr>
          <w:p w14:paraId="6A99A737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23B0E750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54A6A4FA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1813FE83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999" w:type="dxa"/>
          </w:tcPr>
          <w:p w14:paraId="5217AC73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.474</w:t>
            </w:r>
          </w:p>
        </w:tc>
      </w:tr>
      <w:tr w:rsidR="00385E69" w:rsidRPr="006230EC" w14:paraId="4E3EE5DC" w14:textId="77777777" w:rsidTr="00012B55">
        <w:trPr>
          <w:jc w:val="center"/>
        </w:trPr>
        <w:tc>
          <w:tcPr>
            <w:tcW w:w="1531" w:type="dxa"/>
          </w:tcPr>
          <w:p w14:paraId="2E57D0DB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1071" w:type="dxa"/>
          </w:tcPr>
          <w:p w14:paraId="79F43A0C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(53.6%)</w:t>
            </w:r>
          </w:p>
        </w:tc>
        <w:tc>
          <w:tcPr>
            <w:tcW w:w="2020" w:type="dxa"/>
          </w:tcPr>
          <w:p w14:paraId="2963CC0E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51.0%)</w:t>
            </w:r>
          </w:p>
        </w:tc>
        <w:tc>
          <w:tcPr>
            <w:tcW w:w="1817" w:type="dxa"/>
          </w:tcPr>
          <w:p w14:paraId="74980BED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56.1%)</w:t>
            </w:r>
          </w:p>
        </w:tc>
        <w:tc>
          <w:tcPr>
            <w:tcW w:w="1010" w:type="dxa"/>
          </w:tcPr>
          <w:p w14:paraId="080E70F2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2D0FB27B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0E40CF94" w14:textId="77777777" w:rsidTr="00012B55">
        <w:trPr>
          <w:jc w:val="center"/>
        </w:trPr>
        <w:tc>
          <w:tcPr>
            <w:tcW w:w="1531" w:type="dxa"/>
          </w:tcPr>
          <w:p w14:paraId="5E050635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 &gt;0</w:t>
            </w:r>
          </w:p>
        </w:tc>
        <w:tc>
          <w:tcPr>
            <w:tcW w:w="1071" w:type="dxa"/>
          </w:tcPr>
          <w:p w14:paraId="01CBFE91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46.4%)</w:t>
            </w:r>
          </w:p>
        </w:tc>
        <w:tc>
          <w:tcPr>
            <w:tcW w:w="2020" w:type="dxa"/>
          </w:tcPr>
          <w:p w14:paraId="09F1B5F4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49.0%)</w:t>
            </w:r>
          </w:p>
        </w:tc>
        <w:tc>
          <w:tcPr>
            <w:tcW w:w="1817" w:type="dxa"/>
          </w:tcPr>
          <w:p w14:paraId="18DE0ABE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43.9%)</w:t>
            </w:r>
          </w:p>
        </w:tc>
        <w:tc>
          <w:tcPr>
            <w:tcW w:w="1010" w:type="dxa"/>
          </w:tcPr>
          <w:p w14:paraId="194ECEDE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7F62D98C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2E324AD2" w14:textId="77777777" w:rsidTr="00012B55">
        <w:trPr>
          <w:jc w:val="center"/>
        </w:trPr>
        <w:tc>
          <w:tcPr>
            <w:tcW w:w="1531" w:type="dxa"/>
          </w:tcPr>
          <w:p w14:paraId="6768186F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umor type</w:t>
            </w:r>
          </w:p>
        </w:tc>
        <w:tc>
          <w:tcPr>
            <w:tcW w:w="1071" w:type="dxa"/>
          </w:tcPr>
          <w:p w14:paraId="1F7E58F5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</w:tcPr>
          <w:p w14:paraId="4D27616E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</w:tcPr>
          <w:p w14:paraId="7AD19C2A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14:paraId="5660E3FA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7.063</w:t>
            </w:r>
          </w:p>
        </w:tc>
        <w:tc>
          <w:tcPr>
            <w:tcW w:w="999" w:type="dxa"/>
          </w:tcPr>
          <w:p w14:paraId="5E16DD3D" w14:textId="77777777" w:rsidR="00385E69" w:rsidRPr="006230EC" w:rsidRDefault="00385E69" w:rsidP="00012B55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</w:tr>
      <w:tr w:rsidR="00385E69" w:rsidRPr="006230EC" w14:paraId="1C18737D" w14:textId="77777777" w:rsidTr="00012B55">
        <w:trPr>
          <w:jc w:val="center"/>
        </w:trPr>
        <w:tc>
          <w:tcPr>
            <w:tcW w:w="1531" w:type="dxa"/>
          </w:tcPr>
          <w:p w14:paraId="5A6D3613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 LUSC</w:t>
            </w:r>
          </w:p>
        </w:tc>
        <w:tc>
          <w:tcPr>
            <w:tcW w:w="1071" w:type="dxa"/>
          </w:tcPr>
          <w:p w14:paraId="2AC0644D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(33.7%)</w:t>
            </w:r>
          </w:p>
        </w:tc>
        <w:tc>
          <w:tcPr>
            <w:tcW w:w="2020" w:type="dxa"/>
          </w:tcPr>
          <w:p w14:paraId="31D498F1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39.8%)</w:t>
            </w:r>
          </w:p>
        </w:tc>
        <w:tc>
          <w:tcPr>
            <w:tcW w:w="1817" w:type="dxa"/>
          </w:tcPr>
          <w:p w14:paraId="43FC2D84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27.6%)</w:t>
            </w:r>
          </w:p>
        </w:tc>
        <w:tc>
          <w:tcPr>
            <w:tcW w:w="1010" w:type="dxa"/>
          </w:tcPr>
          <w:p w14:paraId="3C6B043C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708E3F1F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504E385F" w14:textId="77777777" w:rsidTr="00012B55">
        <w:trPr>
          <w:jc w:val="center"/>
        </w:trPr>
        <w:tc>
          <w:tcPr>
            <w:tcW w:w="1531" w:type="dxa"/>
          </w:tcPr>
          <w:p w14:paraId="71133330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 LUAD</w:t>
            </w:r>
          </w:p>
        </w:tc>
        <w:tc>
          <w:tcPr>
            <w:tcW w:w="1071" w:type="dxa"/>
          </w:tcPr>
          <w:p w14:paraId="089F9BCC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(54.1%)</w:t>
            </w:r>
          </w:p>
        </w:tc>
        <w:tc>
          <w:tcPr>
            <w:tcW w:w="2020" w:type="dxa"/>
          </w:tcPr>
          <w:p w14:paraId="6E288F30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45.9%)</w:t>
            </w:r>
          </w:p>
        </w:tc>
        <w:tc>
          <w:tcPr>
            <w:tcW w:w="1817" w:type="dxa"/>
          </w:tcPr>
          <w:p w14:paraId="250A197A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62.2%)</w:t>
            </w:r>
          </w:p>
        </w:tc>
        <w:tc>
          <w:tcPr>
            <w:tcW w:w="1010" w:type="dxa"/>
          </w:tcPr>
          <w:p w14:paraId="0F802CAC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9" w:type="dxa"/>
          </w:tcPr>
          <w:p w14:paraId="433E83AC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85E69" w:rsidRPr="006230EC" w14:paraId="22C8C924" w14:textId="77777777" w:rsidTr="00012B55">
        <w:trPr>
          <w:jc w:val="center"/>
        </w:trPr>
        <w:tc>
          <w:tcPr>
            <w:tcW w:w="1531" w:type="dxa"/>
          </w:tcPr>
          <w:p w14:paraId="63D57B03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 xml:space="preserve"> LCLC</w:t>
            </w:r>
          </w:p>
        </w:tc>
        <w:tc>
          <w:tcPr>
            <w:tcW w:w="1071" w:type="dxa"/>
          </w:tcPr>
          <w:p w14:paraId="0FDD0E84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6230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12.2%)</w:t>
            </w:r>
          </w:p>
        </w:tc>
        <w:tc>
          <w:tcPr>
            <w:tcW w:w="2020" w:type="dxa"/>
          </w:tcPr>
          <w:p w14:paraId="2E828B10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14.3%)</w:t>
            </w:r>
          </w:p>
        </w:tc>
        <w:tc>
          <w:tcPr>
            <w:tcW w:w="1817" w:type="dxa"/>
          </w:tcPr>
          <w:p w14:paraId="611DA5A0" w14:textId="77777777" w:rsidR="00385E69" w:rsidRPr="006230EC" w:rsidRDefault="00385E69" w:rsidP="00012B5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0E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6230EC">
              <w:rPr>
                <w:rFonts w:ascii="Times New Roman" w:hAnsi="Times New Roman" w:cs="Times New Roman"/>
                <w:sz w:val="18"/>
                <w:szCs w:val="18"/>
              </w:rPr>
              <w:t>(10.2%)</w:t>
            </w:r>
          </w:p>
        </w:tc>
        <w:tc>
          <w:tcPr>
            <w:tcW w:w="1010" w:type="dxa"/>
          </w:tcPr>
          <w:p w14:paraId="4967C989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</w:tcPr>
          <w:p w14:paraId="2DAB6184" w14:textId="77777777" w:rsidR="00385E69" w:rsidRPr="006230EC" w:rsidRDefault="00385E69" w:rsidP="00012B5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BD928CC" w14:textId="77777777" w:rsidR="00385E69" w:rsidRDefault="00385E69" w:rsidP="00385E69">
      <w:pPr>
        <w:rPr>
          <w:rFonts w:ascii="Times New Roman" w:hAnsi="Times New Roman" w:cs="Times New Roman"/>
          <w:sz w:val="24"/>
          <w:szCs w:val="24"/>
        </w:rPr>
      </w:pPr>
      <w:r w:rsidRPr="00751FFA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n, number</w:t>
      </w:r>
    </w:p>
    <w:p w14:paraId="74F0D401" w14:textId="77777777" w:rsidR="00385E69" w:rsidRPr="00FF50A4" w:rsidRDefault="00385E69">
      <w:pPr>
        <w:rPr>
          <w:rFonts w:ascii="Times New Roman" w:hAnsi="Times New Roman" w:cs="Times New Roman"/>
          <w:sz w:val="20"/>
          <w:szCs w:val="20"/>
        </w:rPr>
      </w:pPr>
    </w:p>
    <w:sectPr w:rsidR="00385E69" w:rsidRPr="00FF5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48174" w14:textId="77777777" w:rsidR="001526FE" w:rsidRDefault="001526FE" w:rsidP="007F4B80">
      <w:r>
        <w:separator/>
      </w:r>
    </w:p>
  </w:endnote>
  <w:endnote w:type="continuationSeparator" w:id="0">
    <w:p w14:paraId="4A73D82B" w14:textId="77777777" w:rsidR="001526FE" w:rsidRDefault="001526FE" w:rsidP="007F4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MinionPro-Bold">
    <w:altName w:val="Cambria"/>
    <w:panose1 w:val="00000000000000000000"/>
    <w:charset w:val="00"/>
    <w:family w:val="roman"/>
    <w:notTrueType/>
    <w:pitch w:val="default"/>
  </w:font>
  <w:font w:name="AdvOT1ef757c0+fb">
    <w:altName w:val="Cambria"/>
    <w:panose1 w:val="00000000000000000000"/>
    <w:charset w:val="00"/>
    <w:family w:val="roman"/>
    <w:notTrueType/>
    <w:pitch w:val="default"/>
  </w:font>
  <w:font w:name="AdvOTb65e897d.B+2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05187" w14:textId="77777777" w:rsidR="001526FE" w:rsidRDefault="001526FE" w:rsidP="007F4B80">
      <w:r>
        <w:separator/>
      </w:r>
    </w:p>
  </w:footnote>
  <w:footnote w:type="continuationSeparator" w:id="0">
    <w:p w14:paraId="61842C45" w14:textId="77777777" w:rsidR="001526FE" w:rsidRDefault="001526FE" w:rsidP="007F4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CC55F4"/>
    <w:multiLevelType w:val="multilevel"/>
    <w:tmpl w:val="87AAE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C45AEF"/>
    <w:multiLevelType w:val="multilevel"/>
    <w:tmpl w:val="87902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943AD5"/>
    <w:multiLevelType w:val="multilevel"/>
    <w:tmpl w:val="845A0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A101E2"/>
    <w:multiLevelType w:val="hybridMultilevel"/>
    <w:tmpl w:val="C70A81D4"/>
    <w:lvl w:ilvl="0" w:tplc="DABE52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96068366">
    <w:abstractNumId w:val="2"/>
  </w:num>
  <w:num w:numId="2" w16cid:durableId="779832842">
    <w:abstractNumId w:val="1"/>
  </w:num>
  <w:num w:numId="3" w16cid:durableId="795879455">
    <w:abstractNumId w:val="0"/>
  </w:num>
  <w:num w:numId="4" w16cid:durableId="19822235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e0w9vep9wfd8exde5xxvdw0vwdprffdtf2&quot;&gt;My EndNote Library&lt;record-ids&gt;&lt;item&gt;1&lt;/item&gt;&lt;item&gt;8&lt;/item&gt;&lt;item&gt;38&lt;/item&gt;&lt;item&gt;41&lt;/item&gt;&lt;item&gt;43&lt;/item&gt;&lt;item&gt;45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6&lt;/item&gt;&lt;item&gt;68&lt;/item&gt;&lt;item&gt;69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6&lt;/item&gt;&lt;item&gt;88&lt;/item&gt;&lt;item&gt;90&lt;/item&gt;&lt;item&gt;91&lt;/item&gt;&lt;item&gt;93&lt;/item&gt;&lt;item&gt;94&lt;/item&gt;&lt;item&gt;95&lt;/item&gt;&lt;item&gt;96&lt;/item&gt;&lt;item&gt;97&lt;/item&gt;&lt;item&gt;100&lt;/item&gt;&lt;/record-ids&gt;&lt;/item&gt;&lt;/Libraries&gt;"/>
  </w:docVars>
  <w:rsids>
    <w:rsidRoot w:val="004876D0"/>
    <w:rsid w:val="000035DF"/>
    <w:rsid w:val="00004939"/>
    <w:rsid w:val="000057A7"/>
    <w:rsid w:val="000058B3"/>
    <w:rsid w:val="000106A7"/>
    <w:rsid w:val="00014DAD"/>
    <w:rsid w:val="000156BB"/>
    <w:rsid w:val="00016E94"/>
    <w:rsid w:val="0002088A"/>
    <w:rsid w:val="00027631"/>
    <w:rsid w:val="00027669"/>
    <w:rsid w:val="00030034"/>
    <w:rsid w:val="00033585"/>
    <w:rsid w:val="00033CAC"/>
    <w:rsid w:val="0003425A"/>
    <w:rsid w:val="00036D72"/>
    <w:rsid w:val="00040B07"/>
    <w:rsid w:val="00041526"/>
    <w:rsid w:val="00043724"/>
    <w:rsid w:val="00043BB2"/>
    <w:rsid w:val="00043E64"/>
    <w:rsid w:val="00043FFA"/>
    <w:rsid w:val="0004580D"/>
    <w:rsid w:val="00046B38"/>
    <w:rsid w:val="0005001A"/>
    <w:rsid w:val="00053151"/>
    <w:rsid w:val="00053E4D"/>
    <w:rsid w:val="000553E2"/>
    <w:rsid w:val="00055ABA"/>
    <w:rsid w:val="000568CB"/>
    <w:rsid w:val="00056906"/>
    <w:rsid w:val="00056D51"/>
    <w:rsid w:val="0006143E"/>
    <w:rsid w:val="00061B59"/>
    <w:rsid w:val="00063587"/>
    <w:rsid w:val="00066C66"/>
    <w:rsid w:val="0007192C"/>
    <w:rsid w:val="0007255C"/>
    <w:rsid w:val="0007364E"/>
    <w:rsid w:val="000739FE"/>
    <w:rsid w:val="000764B5"/>
    <w:rsid w:val="000809C4"/>
    <w:rsid w:val="000821B5"/>
    <w:rsid w:val="000864BB"/>
    <w:rsid w:val="00086594"/>
    <w:rsid w:val="00087BD4"/>
    <w:rsid w:val="00092552"/>
    <w:rsid w:val="00094B45"/>
    <w:rsid w:val="00094D4C"/>
    <w:rsid w:val="000A27F6"/>
    <w:rsid w:val="000A2827"/>
    <w:rsid w:val="000A3424"/>
    <w:rsid w:val="000A4E81"/>
    <w:rsid w:val="000A6D31"/>
    <w:rsid w:val="000B0EE3"/>
    <w:rsid w:val="000B249A"/>
    <w:rsid w:val="000B357E"/>
    <w:rsid w:val="000B38F7"/>
    <w:rsid w:val="000B3FF5"/>
    <w:rsid w:val="000B4211"/>
    <w:rsid w:val="000B4B92"/>
    <w:rsid w:val="000B6CB9"/>
    <w:rsid w:val="000B7A8A"/>
    <w:rsid w:val="000C0291"/>
    <w:rsid w:val="000C06B3"/>
    <w:rsid w:val="000C459B"/>
    <w:rsid w:val="000C58A3"/>
    <w:rsid w:val="000C74A2"/>
    <w:rsid w:val="000C7755"/>
    <w:rsid w:val="000D3D10"/>
    <w:rsid w:val="000E174E"/>
    <w:rsid w:val="000E50F5"/>
    <w:rsid w:val="000E669C"/>
    <w:rsid w:val="000F0BFB"/>
    <w:rsid w:val="000F20D0"/>
    <w:rsid w:val="000F26E0"/>
    <w:rsid w:val="000F60EE"/>
    <w:rsid w:val="00100045"/>
    <w:rsid w:val="0010116B"/>
    <w:rsid w:val="00105067"/>
    <w:rsid w:val="00106C44"/>
    <w:rsid w:val="0011179E"/>
    <w:rsid w:val="00111C1D"/>
    <w:rsid w:val="00112324"/>
    <w:rsid w:val="00117EC2"/>
    <w:rsid w:val="00123C8A"/>
    <w:rsid w:val="00132130"/>
    <w:rsid w:val="00132A75"/>
    <w:rsid w:val="00134774"/>
    <w:rsid w:val="00137780"/>
    <w:rsid w:val="00143226"/>
    <w:rsid w:val="00147E2A"/>
    <w:rsid w:val="00151506"/>
    <w:rsid w:val="001526FE"/>
    <w:rsid w:val="00153592"/>
    <w:rsid w:val="0015396B"/>
    <w:rsid w:val="00153E26"/>
    <w:rsid w:val="00156EDC"/>
    <w:rsid w:val="00162DA9"/>
    <w:rsid w:val="001635D7"/>
    <w:rsid w:val="0016411E"/>
    <w:rsid w:val="00165DF8"/>
    <w:rsid w:val="001707FB"/>
    <w:rsid w:val="001708F4"/>
    <w:rsid w:val="0017403F"/>
    <w:rsid w:val="00177FC8"/>
    <w:rsid w:val="00180A9D"/>
    <w:rsid w:val="00180EE0"/>
    <w:rsid w:val="00181884"/>
    <w:rsid w:val="001837BA"/>
    <w:rsid w:val="001846EB"/>
    <w:rsid w:val="001848DE"/>
    <w:rsid w:val="00184B3C"/>
    <w:rsid w:val="0018551B"/>
    <w:rsid w:val="0019064D"/>
    <w:rsid w:val="00191F3E"/>
    <w:rsid w:val="0019406D"/>
    <w:rsid w:val="00194B8E"/>
    <w:rsid w:val="00197375"/>
    <w:rsid w:val="001A08B0"/>
    <w:rsid w:val="001A290F"/>
    <w:rsid w:val="001A4EF4"/>
    <w:rsid w:val="001B10D3"/>
    <w:rsid w:val="001B13FB"/>
    <w:rsid w:val="001B1BCD"/>
    <w:rsid w:val="001B2950"/>
    <w:rsid w:val="001C14BD"/>
    <w:rsid w:val="001C55A1"/>
    <w:rsid w:val="001C7C28"/>
    <w:rsid w:val="001D451F"/>
    <w:rsid w:val="001E18CD"/>
    <w:rsid w:val="001E25E5"/>
    <w:rsid w:val="001E303A"/>
    <w:rsid w:val="001E3759"/>
    <w:rsid w:val="001E3A0A"/>
    <w:rsid w:val="001E5984"/>
    <w:rsid w:val="001E771F"/>
    <w:rsid w:val="001F0115"/>
    <w:rsid w:val="001F39C9"/>
    <w:rsid w:val="001F5269"/>
    <w:rsid w:val="001F6C60"/>
    <w:rsid w:val="001F72EB"/>
    <w:rsid w:val="00201866"/>
    <w:rsid w:val="002045F4"/>
    <w:rsid w:val="00204ED8"/>
    <w:rsid w:val="002054D4"/>
    <w:rsid w:val="00207CF2"/>
    <w:rsid w:val="00210259"/>
    <w:rsid w:val="00210992"/>
    <w:rsid w:val="00211C1A"/>
    <w:rsid w:val="002121A6"/>
    <w:rsid w:val="0022222B"/>
    <w:rsid w:val="002236C8"/>
    <w:rsid w:val="00226A8E"/>
    <w:rsid w:val="00226E4A"/>
    <w:rsid w:val="00227EA9"/>
    <w:rsid w:val="00230F57"/>
    <w:rsid w:val="00233FBC"/>
    <w:rsid w:val="00237653"/>
    <w:rsid w:val="00240535"/>
    <w:rsid w:val="00240CB6"/>
    <w:rsid w:val="00244BA4"/>
    <w:rsid w:val="00245813"/>
    <w:rsid w:val="0024596D"/>
    <w:rsid w:val="00246CE5"/>
    <w:rsid w:val="00247AF5"/>
    <w:rsid w:val="00251252"/>
    <w:rsid w:val="00254AF9"/>
    <w:rsid w:val="00255EC3"/>
    <w:rsid w:val="002563FA"/>
    <w:rsid w:val="0025675B"/>
    <w:rsid w:val="0026259F"/>
    <w:rsid w:val="00263F98"/>
    <w:rsid w:val="00265078"/>
    <w:rsid w:val="002658C5"/>
    <w:rsid w:val="00267228"/>
    <w:rsid w:val="00274222"/>
    <w:rsid w:val="00274D44"/>
    <w:rsid w:val="00276D40"/>
    <w:rsid w:val="0029339F"/>
    <w:rsid w:val="00296883"/>
    <w:rsid w:val="00296CDE"/>
    <w:rsid w:val="002A1AC0"/>
    <w:rsid w:val="002A34D9"/>
    <w:rsid w:val="002A399E"/>
    <w:rsid w:val="002A4BF7"/>
    <w:rsid w:val="002B0F38"/>
    <w:rsid w:val="002B28C8"/>
    <w:rsid w:val="002B37D9"/>
    <w:rsid w:val="002B72C8"/>
    <w:rsid w:val="002C1DBB"/>
    <w:rsid w:val="002C2667"/>
    <w:rsid w:val="002C2AD9"/>
    <w:rsid w:val="002C651E"/>
    <w:rsid w:val="002C6A4D"/>
    <w:rsid w:val="002D34C0"/>
    <w:rsid w:val="002D3A41"/>
    <w:rsid w:val="002D3F1F"/>
    <w:rsid w:val="002D4212"/>
    <w:rsid w:val="002D4F5E"/>
    <w:rsid w:val="002D58D1"/>
    <w:rsid w:val="002D679B"/>
    <w:rsid w:val="002E2AA1"/>
    <w:rsid w:val="002E42CD"/>
    <w:rsid w:val="002E55F0"/>
    <w:rsid w:val="002E7937"/>
    <w:rsid w:val="002F1643"/>
    <w:rsid w:val="002F17E2"/>
    <w:rsid w:val="002F2B35"/>
    <w:rsid w:val="002F54CC"/>
    <w:rsid w:val="00302F83"/>
    <w:rsid w:val="003042BB"/>
    <w:rsid w:val="00304BCE"/>
    <w:rsid w:val="003074B2"/>
    <w:rsid w:val="003079B3"/>
    <w:rsid w:val="00310F3C"/>
    <w:rsid w:val="0031453E"/>
    <w:rsid w:val="0031518A"/>
    <w:rsid w:val="00317647"/>
    <w:rsid w:val="003177F1"/>
    <w:rsid w:val="00320F48"/>
    <w:rsid w:val="003253F1"/>
    <w:rsid w:val="00332410"/>
    <w:rsid w:val="003376D9"/>
    <w:rsid w:val="003403DE"/>
    <w:rsid w:val="003410C4"/>
    <w:rsid w:val="00341317"/>
    <w:rsid w:val="003414DE"/>
    <w:rsid w:val="00342AF0"/>
    <w:rsid w:val="00345C96"/>
    <w:rsid w:val="0035189C"/>
    <w:rsid w:val="00352C5E"/>
    <w:rsid w:val="00352EBF"/>
    <w:rsid w:val="00353FA6"/>
    <w:rsid w:val="00354A4A"/>
    <w:rsid w:val="0035665A"/>
    <w:rsid w:val="003605E9"/>
    <w:rsid w:val="00360890"/>
    <w:rsid w:val="00360C75"/>
    <w:rsid w:val="00361660"/>
    <w:rsid w:val="00361AC6"/>
    <w:rsid w:val="00363378"/>
    <w:rsid w:val="003650E5"/>
    <w:rsid w:val="003665AB"/>
    <w:rsid w:val="00366C15"/>
    <w:rsid w:val="0036764F"/>
    <w:rsid w:val="0037273B"/>
    <w:rsid w:val="00372F09"/>
    <w:rsid w:val="00373182"/>
    <w:rsid w:val="003753E7"/>
    <w:rsid w:val="003769DB"/>
    <w:rsid w:val="00376D25"/>
    <w:rsid w:val="00377B35"/>
    <w:rsid w:val="0038348E"/>
    <w:rsid w:val="00383A49"/>
    <w:rsid w:val="003844F0"/>
    <w:rsid w:val="00385D76"/>
    <w:rsid w:val="00385E69"/>
    <w:rsid w:val="00386F19"/>
    <w:rsid w:val="003928F8"/>
    <w:rsid w:val="00392963"/>
    <w:rsid w:val="00392FF3"/>
    <w:rsid w:val="003A070D"/>
    <w:rsid w:val="003A10AB"/>
    <w:rsid w:val="003A1D98"/>
    <w:rsid w:val="003A4B69"/>
    <w:rsid w:val="003A5555"/>
    <w:rsid w:val="003B1283"/>
    <w:rsid w:val="003B19C9"/>
    <w:rsid w:val="003C02D0"/>
    <w:rsid w:val="003C08A9"/>
    <w:rsid w:val="003C17D8"/>
    <w:rsid w:val="003C2FC7"/>
    <w:rsid w:val="003C68B5"/>
    <w:rsid w:val="003C6AEF"/>
    <w:rsid w:val="003D0239"/>
    <w:rsid w:val="003D0C85"/>
    <w:rsid w:val="003D1F3A"/>
    <w:rsid w:val="003D30F9"/>
    <w:rsid w:val="003D4D6D"/>
    <w:rsid w:val="003D5218"/>
    <w:rsid w:val="003E14AD"/>
    <w:rsid w:val="003E1ED7"/>
    <w:rsid w:val="003E3B20"/>
    <w:rsid w:val="003E3DB8"/>
    <w:rsid w:val="003E4DED"/>
    <w:rsid w:val="003F0AE9"/>
    <w:rsid w:val="003F283C"/>
    <w:rsid w:val="004014B8"/>
    <w:rsid w:val="00401DE8"/>
    <w:rsid w:val="0040676A"/>
    <w:rsid w:val="004114B5"/>
    <w:rsid w:val="004121BD"/>
    <w:rsid w:val="00413ED3"/>
    <w:rsid w:val="004166B7"/>
    <w:rsid w:val="00421159"/>
    <w:rsid w:val="004246EE"/>
    <w:rsid w:val="00427395"/>
    <w:rsid w:val="004309F4"/>
    <w:rsid w:val="00431CB9"/>
    <w:rsid w:val="004341AD"/>
    <w:rsid w:val="00436692"/>
    <w:rsid w:val="004376A1"/>
    <w:rsid w:val="00437CF7"/>
    <w:rsid w:val="00441419"/>
    <w:rsid w:val="00441CD4"/>
    <w:rsid w:val="00442DB5"/>
    <w:rsid w:val="00444532"/>
    <w:rsid w:val="00446490"/>
    <w:rsid w:val="004478C3"/>
    <w:rsid w:val="004479F1"/>
    <w:rsid w:val="00447B75"/>
    <w:rsid w:val="00452550"/>
    <w:rsid w:val="00452D82"/>
    <w:rsid w:val="00453B6C"/>
    <w:rsid w:val="00453C3E"/>
    <w:rsid w:val="0045660D"/>
    <w:rsid w:val="00461BE0"/>
    <w:rsid w:val="004670F0"/>
    <w:rsid w:val="00470ACA"/>
    <w:rsid w:val="00470B13"/>
    <w:rsid w:val="00470D66"/>
    <w:rsid w:val="00471D5F"/>
    <w:rsid w:val="00474365"/>
    <w:rsid w:val="0047510E"/>
    <w:rsid w:val="00475E4D"/>
    <w:rsid w:val="00477BF7"/>
    <w:rsid w:val="00477FD7"/>
    <w:rsid w:val="00482E05"/>
    <w:rsid w:val="00483BC8"/>
    <w:rsid w:val="00484798"/>
    <w:rsid w:val="00484A38"/>
    <w:rsid w:val="00485F79"/>
    <w:rsid w:val="004876D0"/>
    <w:rsid w:val="004916DF"/>
    <w:rsid w:val="00492A7F"/>
    <w:rsid w:val="00492E58"/>
    <w:rsid w:val="0049363C"/>
    <w:rsid w:val="0049514A"/>
    <w:rsid w:val="00497A01"/>
    <w:rsid w:val="004A5532"/>
    <w:rsid w:val="004A6110"/>
    <w:rsid w:val="004A62A2"/>
    <w:rsid w:val="004A795D"/>
    <w:rsid w:val="004B0FF4"/>
    <w:rsid w:val="004B2494"/>
    <w:rsid w:val="004B4CAB"/>
    <w:rsid w:val="004C01B9"/>
    <w:rsid w:val="004C0778"/>
    <w:rsid w:val="004C2F96"/>
    <w:rsid w:val="004C4A02"/>
    <w:rsid w:val="004C56DC"/>
    <w:rsid w:val="004D0457"/>
    <w:rsid w:val="004D0708"/>
    <w:rsid w:val="004D0BEE"/>
    <w:rsid w:val="004D2937"/>
    <w:rsid w:val="004D52C6"/>
    <w:rsid w:val="004D7D88"/>
    <w:rsid w:val="004E0A7E"/>
    <w:rsid w:val="004E1B5E"/>
    <w:rsid w:val="004E3441"/>
    <w:rsid w:val="004E3485"/>
    <w:rsid w:val="004E4A00"/>
    <w:rsid w:val="004E5184"/>
    <w:rsid w:val="004E54FD"/>
    <w:rsid w:val="004E563A"/>
    <w:rsid w:val="004E629E"/>
    <w:rsid w:val="004E7851"/>
    <w:rsid w:val="004F405C"/>
    <w:rsid w:val="004F54B9"/>
    <w:rsid w:val="004F7475"/>
    <w:rsid w:val="004F77A9"/>
    <w:rsid w:val="004F788E"/>
    <w:rsid w:val="004F7D8A"/>
    <w:rsid w:val="00500D46"/>
    <w:rsid w:val="00501FC9"/>
    <w:rsid w:val="0050408D"/>
    <w:rsid w:val="00505CD8"/>
    <w:rsid w:val="005065E3"/>
    <w:rsid w:val="005110F3"/>
    <w:rsid w:val="00511960"/>
    <w:rsid w:val="0051442F"/>
    <w:rsid w:val="005150FA"/>
    <w:rsid w:val="00515644"/>
    <w:rsid w:val="00515A64"/>
    <w:rsid w:val="00515F01"/>
    <w:rsid w:val="00522993"/>
    <w:rsid w:val="00522D40"/>
    <w:rsid w:val="005231E1"/>
    <w:rsid w:val="00525101"/>
    <w:rsid w:val="005266F4"/>
    <w:rsid w:val="00527FF0"/>
    <w:rsid w:val="0053036E"/>
    <w:rsid w:val="00530EAE"/>
    <w:rsid w:val="005314FB"/>
    <w:rsid w:val="00534B7E"/>
    <w:rsid w:val="00535D52"/>
    <w:rsid w:val="005378BF"/>
    <w:rsid w:val="005378CB"/>
    <w:rsid w:val="00537A30"/>
    <w:rsid w:val="0054008C"/>
    <w:rsid w:val="005408BC"/>
    <w:rsid w:val="00542498"/>
    <w:rsid w:val="00544B86"/>
    <w:rsid w:val="00545DCC"/>
    <w:rsid w:val="00546C5B"/>
    <w:rsid w:val="00552B3F"/>
    <w:rsid w:val="00554151"/>
    <w:rsid w:val="00555A24"/>
    <w:rsid w:val="005560F0"/>
    <w:rsid w:val="00556543"/>
    <w:rsid w:val="005626C8"/>
    <w:rsid w:val="00563CB5"/>
    <w:rsid w:val="005706B9"/>
    <w:rsid w:val="005707D7"/>
    <w:rsid w:val="005709FC"/>
    <w:rsid w:val="00570AB2"/>
    <w:rsid w:val="0057242E"/>
    <w:rsid w:val="0057291B"/>
    <w:rsid w:val="005748C7"/>
    <w:rsid w:val="00574A72"/>
    <w:rsid w:val="0057510E"/>
    <w:rsid w:val="0057674B"/>
    <w:rsid w:val="005800E6"/>
    <w:rsid w:val="00585BE2"/>
    <w:rsid w:val="00586B46"/>
    <w:rsid w:val="005871DF"/>
    <w:rsid w:val="005918A1"/>
    <w:rsid w:val="0059219D"/>
    <w:rsid w:val="00593922"/>
    <w:rsid w:val="00593B82"/>
    <w:rsid w:val="00595EC5"/>
    <w:rsid w:val="005A4560"/>
    <w:rsid w:val="005A6D1D"/>
    <w:rsid w:val="005B0A0D"/>
    <w:rsid w:val="005B2172"/>
    <w:rsid w:val="005B534A"/>
    <w:rsid w:val="005B6708"/>
    <w:rsid w:val="005C085D"/>
    <w:rsid w:val="005C1898"/>
    <w:rsid w:val="005C2BA5"/>
    <w:rsid w:val="005C2DC3"/>
    <w:rsid w:val="005C5D4C"/>
    <w:rsid w:val="005C664A"/>
    <w:rsid w:val="005C683B"/>
    <w:rsid w:val="005C7A27"/>
    <w:rsid w:val="005D3116"/>
    <w:rsid w:val="005D55B3"/>
    <w:rsid w:val="005E0BE4"/>
    <w:rsid w:val="005E19BD"/>
    <w:rsid w:val="005E305A"/>
    <w:rsid w:val="005E319F"/>
    <w:rsid w:val="005E3D42"/>
    <w:rsid w:val="005E42CE"/>
    <w:rsid w:val="005E5CA5"/>
    <w:rsid w:val="005E736F"/>
    <w:rsid w:val="005F155A"/>
    <w:rsid w:val="005F3151"/>
    <w:rsid w:val="005F3605"/>
    <w:rsid w:val="005F58FA"/>
    <w:rsid w:val="005F59EE"/>
    <w:rsid w:val="005F78D9"/>
    <w:rsid w:val="00600E54"/>
    <w:rsid w:val="006036B1"/>
    <w:rsid w:val="0060387F"/>
    <w:rsid w:val="00603B44"/>
    <w:rsid w:val="00603CA0"/>
    <w:rsid w:val="0060453E"/>
    <w:rsid w:val="006064F3"/>
    <w:rsid w:val="00606521"/>
    <w:rsid w:val="00607F70"/>
    <w:rsid w:val="00610FBA"/>
    <w:rsid w:val="0061237A"/>
    <w:rsid w:val="006130F0"/>
    <w:rsid w:val="00613A6A"/>
    <w:rsid w:val="0061435C"/>
    <w:rsid w:val="00614C9A"/>
    <w:rsid w:val="00617172"/>
    <w:rsid w:val="006230A5"/>
    <w:rsid w:val="006230EC"/>
    <w:rsid w:val="006308C5"/>
    <w:rsid w:val="006313BE"/>
    <w:rsid w:val="00631B8B"/>
    <w:rsid w:val="006345C4"/>
    <w:rsid w:val="006438B7"/>
    <w:rsid w:val="006469C0"/>
    <w:rsid w:val="00651A71"/>
    <w:rsid w:val="006535B0"/>
    <w:rsid w:val="00653D2B"/>
    <w:rsid w:val="00654A9B"/>
    <w:rsid w:val="00660086"/>
    <w:rsid w:val="00660D25"/>
    <w:rsid w:val="00661D40"/>
    <w:rsid w:val="00662350"/>
    <w:rsid w:val="0066273B"/>
    <w:rsid w:val="0066534C"/>
    <w:rsid w:val="00667782"/>
    <w:rsid w:val="00667F6C"/>
    <w:rsid w:val="006702C5"/>
    <w:rsid w:val="00670C83"/>
    <w:rsid w:val="006720CF"/>
    <w:rsid w:val="00672CF2"/>
    <w:rsid w:val="00674D22"/>
    <w:rsid w:val="00680A7D"/>
    <w:rsid w:val="00680D43"/>
    <w:rsid w:val="00685B46"/>
    <w:rsid w:val="00690B76"/>
    <w:rsid w:val="0069117A"/>
    <w:rsid w:val="00695DA7"/>
    <w:rsid w:val="006A0B51"/>
    <w:rsid w:val="006A2B13"/>
    <w:rsid w:val="006A3F9F"/>
    <w:rsid w:val="006A4BE4"/>
    <w:rsid w:val="006A5FB2"/>
    <w:rsid w:val="006B0481"/>
    <w:rsid w:val="006B0507"/>
    <w:rsid w:val="006B1280"/>
    <w:rsid w:val="006B16D3"/>
    <w:rsid w:val="006B1F69"/>
    <w:rsid w:val="006B453D"/>
    <w:rsid w:val="006B5251"/>
    <w:rsid w:val="006C049D"/>
    <w:rsid w:val="006C3A61"/>
    <w:rsid w:val="006C418C"/>
    <w:rsid w:val="006C50B6"/>
    <w:rsid w:val="006C7901"/>
    <w:rsid w:val="006D1F88"/>
    <w:rsid w:val="006E0EF7"/>
    <w:rsid w:val="006E3760"/>
    <w:rsid w:val="006F0CAE"/>
    <w:rsid w:val="006F3149"/>
    <w:rsid w:val="006F5EE0"/>
    <w:rsid w:val="00700AB4"/>
    <w:rsid w:val="0070259A"/>
    <w:rsid w:val="007026B8"/>
    <w:rsid w:val="00705B2C"/>
    <w:rsid w:val="0070673F"/>
    <w:rsid w:val="00706D6B"/>
    <w:rsid w:val="00706FD0"/>
    <w:rsid w:val="00707BF5"/>
    <w:rsid w:val="00714D9C"/>
    <w:rsid w:val="00714F43"/>
    <w:rsid w:val="007168AA"/>
    <w:rsid w:val="00717294"/>
    <w:rsid w:val="00717BA1"/>
    <w:rsid w:val="00717D68"/>
    <w:rsid w:val="0072026F"/>
    <w:rsid w:val="00720C46"/>
    <w:rsid w:val="00722A43"/>
    <w:rsid w:val="007232D5"/>
    <w:rsid w:val="007264E7"/>
    <w:rsid w:val="0073370D"/>
    <w:rsid w:val="0073464B"/>
    <w:rsid w:val="007351EB"/>
    <w:rsid w:val="007364B0"/>
    <w:rsid w:val="00737672"/>
    <w:rsid w:val="007430FF"/>
    <w:rsid w:val="00751776"/>
    <w:rsid w:val="00755F52"/>
    <w:rsid w:val="007618A5"/>
    <w:rsid w:val="00761B0C"/>
    <w:rsid w:val="007623C8"/>
    <w:rsid w:val="007638A4"/>
    <w:rsid w:val="0076652D"/>
    <w:rsid w:val="00766629"/>
    <w:rsid w:val="00766B3D"/>
    <w:rsid w:val="007676BC"/>
    <w:rsid w:val="007745C5"/>
    <w:rsid w:val="00774A8A"/>
    <w:rsid w:val="00776E12"/>
    <w:rsid w:val="00780882"/>
    <w:rsid w:val="00781143"/>
    <w:rsid w:val="00783077"/>
    <w:rsid w:val="00786432"/>
    <w:rsid w:val="007874B1"/>
    <w:rsid w:val="007924B5"/>
    <w:rsid w:val="007927BA"/>
    <w:rsid w:val="00793EFD"/>
    <w:rsid w:val="00795A53"/>
    <w:rsid w:val="007A1693"/>
    <w:rsid w:val="007A38A6"/>
    <w:rsid w:val="007A41D4"/>
    <w:rsid w:val="007A4CB4"/>
    <w:rsid w:val="007A647D"/>
    <w:rsid w:val="007A76C0"/>
    <w:rsid w:val="007B0072"/>
    <w:rsid w:val="007B01B5"/>
    <w:rsid w:val="007B114E"/>
    <w:rsid w:val="007B3258"/>
    <w:rsid w:val="007C1079"/>
    <w:rsid w:val="007C1D15"/>
    <w:rsid w:val="007C2B6F"/>
    <w:rsid w:val="007C6FAD"/>
    <w:rsid w:val="007C7498"/>
    <w:rsid w:val="007D26DF"/>
    <w:rsid w:val="007D41AE"/>
    <w:rsid w:val="007D4B27"/>
    <w:rsid w:val="007D5478"/>
    <w:rsid w:val="007D6420"/>
    <w:rsid w:val="007E1083"/>
    <w:rsid w:val="007E131A"/>
    <w:rsid w:val="007E166A"/>
    <w:rsid w:val="007E4FB5"/>
    <w:rsid w:val="007E716D"/>
    <w:rsid w:val="007F1185"/>
    <w:rsid w:val="007F3C67"/>
    <w:rsid w:val="007F3F62"/>
    <w:rsid w:val="007F4B80"/>
    <w:rsid w:val="007F7C1F"/>
    <w:rsid w:val="00801DA3"/>
    <w:rsid w:val="0080344A"/>
    <w:rsid w:val="008038D2"/>
    <w:rsid w:val="00806BE2"/>
    <w:rsid w:val="008072F3"/>
    <w:rsid w:val="00810321"/>
    <w:rsid w:val="00810767"/>
    <w:rsid w:val="008109CC"/>
    <w:rsid w:val="0081327A"/>
    <w:rsid w:val="0081550E"/>
    <w:rsid w:val="008219ED"/>
    <w:rsid w:val="00822633"/>
    <w:rsid w:val="00826B25"/>
    <w:rsid w:val="0083133E"/>
    <w:rsid w:val="0083242C"/>
    <w:rsid w:val="008333D9"/>
    <w:rsid w:val="0083366C"/>
    <w:rsid w:val="00834690"/>
    <w:rsid w:val="008357BE"/>
    <w:rsid w:val="008411B2"/>
    <w:rsid w:val="008436B0"/>
    <w:rsid w:val="00844084"/>
    <w:rsid w:val="00846A23"/>
    <w:rsid w:val="00847908"/>
    <w:rsid w:val="00847D3D"/>
    <w:rsid w:val="00847F46"/>
    <w:rsid w:val="008517A4"/>
    <w:rsid w:val="0085338D"/>
    <w:rsid w:val="0085390D"/>
    <w:rsid w:val="008539F3"/>
    <w:rsid w:val="00857646"/>
    <w:rsid w:val="008577A8"/>
    <w:rsid w:val="0085789B"/>
    <w:rsid w:val="00861AF8"/>
    <w:rsid w:val="00861D2E"/>
    <w:rsid w:val="008621BB"/>
    <w:rsid w:val="00864771"/>
    <w:rsid w:val="008664F0"/>
    <w:rsid w:val="00871B7D"/>
    <w:rsid w:val="00877B13"/>
    <w:rsid w:val="00880C79"/>
    <w:rsid w:val="00885B6A"/>
    <w:rsid w:val="008862DA"/>
    <w:rsid w:val="008876C6"/>
    <w:rsid w:val="00891B4C"/>
    <w:rsid w:val="00892077"/>
    <w:rsid w:val="008959F5"/>
    <w:rsid w:val="008A1137"/>
    <w:rsid w:val="008A1C26"/>
    <w:rsid w:val="008A393D"/>
    <w:rsid w:val="008A4785"/>
    <w:rsid w:val="008A5ED5"/>
    <w:rsid w:val="008A682C"/>
    <w:rsid w:val="008A68B5"/>
    <w:rsid w:val="008B04CE"/>
    <w:rsid w:val="008B1632"/>
    <w:rsid w:val="008B1978"/>
    <w:rsid w:val="008B2EB5"/>
    <w:rsid w:val="008B4C5A"/>
    <w:rsid w:val="008B6D72"/>
    <w:rsid w:val="008B7224"/>
    <w:rsid w:val="008C285F"/>
    <w:rsid w:val="008C30E1"/>
    <w:rsid w:val="008C3C6F"/>
    <w:rsid w:val="008C4D3C"/>
    <w:rsid w:val="008C734B"/>
    <w:rsid w:val="008C7FAD"/>
    <w:rsid w:val="008D27C6"/>
    <w:rsid w:val="008D36C6"/>
    <w:rsid w:val="008D3AB6"/>
    <w:rsid w:val="008D4E4D"/>
    <w:rsid w:val="008E20F4"/>
    <w:rsid w:val="008E25C1"/>
    <w:rsid w:val="008E3A5C"/>
    <w:rsid w:val="008E4C40"/>
    <w:rsid w:val="008E52A5"/>
    <w:rsid w:val="008E5B53"/>
    <w:rsid w:val="008E6A13"/>
    <w:rsid w:val="008F022B"/>
    <w:rsid w:val="008F0366"/>
    <w:rsid w:val="008F04B4"/>
    <w:rsid w:val="008F2BE5"/>
    <w:rsid w:val="008F3705"/>
    <w:rsid w:val="008F41BD"/>
    <w:rsid w:val="008F64A1"/>
    <w:rsid w:val="009007EB"/>
    <w:rsid w:val="00901163"/>
    <w:rsid w:val="00901314"/>
    <w:rsid w:val="009069A4"/>
    <w:rsid w:val="00907908"/>
    <w:rsid w:val="009079A6"/>
    <w:rsid w:val="00910108"/>
    <w:rsid w:val="009128FB"/>
    <w:rsid w:val="00913B5E"/>
    <w:rsid w:val="00913C63"/>
    <w:rsid w:val="0091402C"/>
    <w:rsid w:val="00917A20"/>
    <w:rsid w:val="00923A94"/>
    <w:rsid w:val="009249C5"/>
    <w:rsid w:val="00926C61"/>
    <w:rsid w:val="00927842"/>
    <w:rsid w:val="00931DC1"/>
    <w:rsid w:val="00935858"/>
    <w:rsid w:val="00940F5E"/>
    <w:rsid w:val="009439B7"/>
    <w:rsid w:val="00944460"/>
    <w:rsid w:val="009447A9"/>
    <w:rsid w:val="009455C5"/>
    <w:rsid w:val="00950686"/>
    <w:rsid w:val="009506DB"/>
    <w:rsid w:val="00950709"/>
    <w:rsid w:val="009509CB"/>
    <w:rsid w:val="00952DE6"/>
    <w:rsid w:val="00953936"/>
    <w:rsid w:val="00956FFF"/>
    <w:rsid w:val="00957E98"/>
    <w:rsid w:val="00960BAB"/>
    <w:rsid w:val="009624F3"/>
    <w:rsid w:val="00963BCF"/>
    <w:rsid w:val="009653E5"/>
    <w:rsid w:val="00967CB0"/>
    <w:rsid w:val="0097097E"/>
    <w:rsid w:val="00971182"/>
    <w:rsid w:val="009753E4"/>
    <w:rsid w:val="00980B41"/>
    <w:rsid w:val="00983E29"/>
    <w:rsid w:val="00984393"/>
    <w:rsid w:val="009844E4"/>
    <w:rsid w:val="00986043"/>
    <w:rsid w:val="00991BD2"/>
    <w:rsid w:val="00992F95"/>
    <w:rsid w:val="009A1486"/>
    <w:rsid w:val="009A23BC"/>
    <w:rsid w:val="009A2C52"/>
    <w:rsid w:val="009A4D03"/>
    <w:rsid w:val="009A5C92"/>
    <w:rsid w:val="009A78C1"/>
    <w:rsid w:val="009B3C47"/>
    <w:rsid w:val="009B415C"/>
    <w:rsid w:val="009B61E5"/>
    <w:rsid w:val="009B72CC"/>
    <w:rsid w:val="009B73A4"/>
    <w:rsid w:val="009C15F4"/>
    <w:rsid w:val="009C2E48"/>
    <w:rsid w:val="009C481B"/>
    <w:rsid w:val="009C4AFA"/>
    <w:rsid w:val="009C57F9"/>
    <w:rsid w:val="009C6F99"/>
    <w:rsid w:val="009C753D"/>
    <w:rsid w:val="009C7D0F"/>
    <w:rsid w:val="009D116A"/>
    <w:rsid w:val="009D50E5"/>
    <w:rsid w:val="009D5856"/>
    <w:rsid w:val="009D760C"/>
    <w:rsid w:val="009E0BB8"/>
    <w:rsid w:val="009E1CF2"/>
    <w:rsid w:val="009E2BC1"/>
    <w:rsid w:val="009E387B"/>
    <w:rsid w:val="009E4766"/>
    <w:rsid w:val="009E5338"/>
    <w:rsid w:val="009E57B1"/>
    <w:rsid w:val="009E65BB"/>
    <w:rsid w:val="009E6D93"/>
    <w:rsid w:val="009E7479"/>
    <w:rsid w:val="009E783A"/>
    <w:rsid w:val="009F6257"/>
    <w:rsid w:val="009F6992"/>
    <w:rsid w:val="00A00EAF"/>
    <w:rsid w:val="00A01A21"/>
    <w:rsid w:val="00A0207A"/>
    <w:rsid w:val="00A03210"/>
    <w:rsid w:val="00A114BC"/>
    <w:rsid w:val="00A12EA9"/>
    <w:rsid w:val="00A13285"/>
    <w:rsid w:val="00A1571C"/>
    <w:rsid w:val="00A209C6"/>
    <w:rsid w:val="00A21AAF"/>
    <w:rsid w:val="00A248AC"/>
    <w:rsid w:val="00A25F28"/>
    <w:rsid w:val="00A26A48"/>
    <w:rsid w:val="00A31586"/>
    <w:rsid w:val="00A3185C"/>
    <w:rsid w:val="00A3394B"/>
    <w:rsid w:val="00A35D06"/>
    <w:rsid w:val="00A37444"/>
    <w:rsid w:val="00A400A4"/>
    <w:rsid w:val="00A41A61"/>
    <w:rsid w:val="00A431C7"/>
    <w:rsid w:val="00A46FF8"/>
    <w:rsid w:val="00A55254"/>
    <w:rsid w:val="00A562A3"/>
    <w:rsid w:val="00A567DB"/>
    <w:rsid w:val="00A5695D"/>
    <w:rsid w:val="00A611F8"/>
    <w:rsid w:val="00A632B3"/>
    <w:rsid w:val="00A644FB"/>
    <w:rsid w:val="00A6533A"/>
    <w:rsid w:val="00A67643"/>
    <w:rsid w:val="00A70E9A"/>
    <w:rsid w:val="00A71134"/>
    <w:rsid w:val="00A73F2B"/>
    <w:rsid w:val="00A750FE"/>
    <w:rsid w:val="00A76ECE"/>
    <w:rsid w:val="00A80021"/>
    <w:rsid w:val="00A82127"/>
    <w:rsid w:val="00A840F7"/>
    <w:rsid w:val="00A91F6F"/>
    <w:rsid w:val="00A93AC7"/>
    <w:rsid w:val="00A95EB5"/>
    <w:rsid w:val="00A970F6"/>
    <w:rsid w:val="00A9740C"/>
    <w:rsid w:val="00AA0DCB"/>
    <w:rsid w:val="00AA0ED4"/>
    <w:rsid w:val="00AA3364"/>
    <w:rsid w:val="00AA3B1C"/>
    <w:rsid w:val="00AA5372"/>
    <w:rsid w:val="00AA7CA2"/>
    <w:rsid w:val="00AB0FB7"/>
    <w:rsid w:val="00AB118B"/>
    <w:rsid w:val="00AB23DD"/>
    <w:rsid w:val="00AB4CAB"/>
    <w:rsid w:val="00AB659A"/>
    <w:rsid w:val="00AC1B35"/>
    <w:rsid w:val="00AC1D29"/>
    <w:rsid w:val="00AC38FA"/>
    <w:rsid w:val="00AD04B5"/>
    <w:rsid w:val="00AD2C29"/>
    <w:rsid w:val="00AD2FA2"/>
    <w:rsid w:val="00AD31CD"/>
    <w:rsid w:val="00AD5901"/>
    <w:rsid w:val="00AD655A"/>
    <w:rsid w:val="00AE0424"/>
    <w:rsid w:val="00AE2897"/>
    <w:rsid w:val="00AE2A07"/>
    <w:rsid w:val="00AE3CCB"/>
    <w:rsid w:val="00AE40E6"/>
    <w:rsid w:val="00AE7B69"/>
    <w:rsid w:val="00AF00EC"/>
    <w:rsid w:val="00AF0D71"/>
    <w:rsid w:val="00AF2784"/>
    <w:rsid w:val="00AF281A"/>
    <w:rsid w:val="00AF2AE0"/>
    <w:rsid w:val="00AF4161"/>
    <w:rsid w:val="00AF6B0F"/>
    <w:rsid w:val="00AF7FB3"/>
    <w:rsid w:val="00B01CCA"/>
    <w:rsid w:val="00B02435"/>
    <w:rsid w:val="00B06209"/>
    <w:rsid w:val="00B0745C"/>
    <w:rsid w:val="00B10E8C"/>
    <w:rsid w:val="00B1177E"/>
    <w:rsid w:val="00B13257"/>
    <w:rsid w:val="00B14632"/>
    <w:rsid w:val="00B14C66"/>
    <w:rsid w:val="00B152F2"/>
    <w:rsid w:val="00B1568B"/>
    <w:rsid w:val="00B15705"/>
    <w:rsid w:val="00B159BC"/>
    <w:rsid w:val="00B165CA"/>
    <w:rsid w:val="00B178C2"/>
    <w:rsid w:val="00B207B3"/>
    <w:rsid w:val="00B20D00"/>
    <w:rsid w:val="00B21097"/>
    <w:rsid w:val="00B22EBE"/>
    <w:rsid w:val="00B235EF"/>
    <w:rsid w:val="00B24520"/>
    <w:rsid w:val="00B24996"/>
    <w:rsid w:val="00B2573F"/>
    <w:rsid w:val="00B27992"/>
    <w:rsid w:val="00B309A2"/>
    <w:rsid w:val="00B3118F"/>
    <w:rsid w:val="00B31293"/>
    <w:rsid w:val="00B31824"/>
    <w:rsid w:val="00B328AB"/>
    <w:rsid w:val="00B34222"/>
    <w:rsid w:val="00B36560"/>
    <w:rsid w:val="00B367B6"/>
    <w:rsid w:val="00B435E9"/>
    <w:rsid w:val="00B441F8"/>
    <w:rsid w:val="00B4605B"/>
    <w:rsid w:val="00B5053A"/>
    <w:rsid w:val="00B51530"/>
    <w:rsid w:val="00B5371A"/>
    <w:rsid w:val="00B53AB8"/>
    <w:rsid w:val="00B610A4"/>
    <w:rsid w:val="00B640D2"/>
    <w:rsid w:val="00B66085"/>
    <w:rsid w:val="00B6722E"/>
    <w:rsid w:val="00B67487"/>
    <w:rsid w:val="00B67AF6"/>
    <w:rsid w:val="00B701F4"/>
    <w:rsid w:val="00B70D5C"/>
    <w:rsid w:val="00B71511"/>
    <w:rsid w:val="00B727E3"/>
    <w:rsid w:val="00B72C1B"/>
    <w:rsid w:val="00B74273"/>
    <w:rsid w:val="00B76536"/>
    <w:rsid w:val="00B7679F"/>
    <w:rsid w:val="00B76F25"/>
    <w:rsid w:val="00B777B9"/>
    <w:rsid w:val="00B81F89"/>
    <w:rsid w:val="00B8277A"/>
    <w:rsid w:val="00B844A9"/>
    <w:rsid w:val="00B849B4"/>
    <w:rsid w:val="00B91277"/>
    <w:rsid w:val="00B94216"/>
    <w:rsid w:val="00B94AAF"/>
    <w:rsid w:val="00B94D23"/>
    <w:rsid w:val="00B97255"/>
    <w:rsid w:val="00BA003C"/>
    <w:rsid w:val="00BA07BE"/>
    <w:rsid w:val="00BA1CB7"/>
    <w:rsid w:val="00BA1F92"/>
    <w:rsid w:val="00BA2C73"/>
    <w:rsid w:val="00BA4B8C"/>
    <w:rsid w:val="00BA54C6"/>
    <w:rsid w:val="00BA7780"/>
    <w:rsid w:val="00BB01F3"/>
    <w:rsid w:val="00BB09BA"/>
    <w:rsid w:val="00BB1A7A"/>
    <w:rsid w:val="00BB2A7E"/>
    <w:rsid w:val="00BB3771"/>
    <w:rsid w:val="00BB495B"/>
    <w:rsid w:val="00BB7BCB"/>
    <w:rsid w:val="00BC2349"/>
    <w:rsid w:val="00BC7789"/>
    <w:rsid w:val="00BC7B51"/>
    <w:rsid w:val="00BD04D6"/>
    <w:rsid w:val="00BD06C0"/>
    <w:rsid w:val="00BD0DDA"/>
    <w:rsid w:val="00BD4DBB"/>
    <w:rsid w:val="00BE2D33"/>
    <w:rsid w:val="00BE3F2D"/>
    <w:rsid w:val="00BE6156"/>
    <w:rsid w:val="00BE7E17"/>
    <w:rsid w:val="00BF15F3"/>
    <w:rsid w:val="00BF1A65"/>
    <w:rsid w:val="00BF5AE3"/>
    <w:rsid w:val="00C00435"/>
    <w:rsid w:val="00C0133D"/>
    <w:rsid w:val="00C1115C"/>
    <w:rsid w:val="00C14532"/>
    <w:rsid w:val="00C148EE"/>
    <w:rsid w:val="00C15FED"/>
    <w:rsid w:val="00C20403"/>
    <w:rsid w:val="00C221F1"/>
    <w:rsid w:val="00C22AFC"/>
    <w:rsid w:val="00C318F3"/>
    <w:rsid w:val="00C33924"/>
    <w:rsid w:val="00C3705A"/>
    <w:rsid w:val="00C37465"/>
    <w:rsid w:val="00C423BE"/>
    <w:rsid w:val="00C509A4"/>
    <w:rsid w:val="00C53132"/>
    <w:rsid w:val="00C53A53"/>
    <w:rsid w:val="00C5426E"/>
    <w:rsid w:val="00C57C4E"/>
    <w:rsid w:val="00C635A8"/>
    <w:rsid w:val="00C6362B"/>
    <w:rsid w:val="00C64FAD"/>
    <w:rsid w:val="00C65751"/>
    <w:rsid w:val="00C6682D"/>
    <w:rsid w:val="00C70E9A"/>
    <w:rsid w:val="00C73154"/>
    <w:rsid w:val="00C757CF"/>
    <w:rsid w:val="00C75861"/>
    <w:rsid w:val="00C82096"/>
    <w:rsid w:val="00C844A5"/>
    <w:rsid w:val="00C84F06"/>
    <w:rsid w:val="00C851E2"/>
    <w:rsid w:val="00C9167F"/>
    <w:rsid w:val="00C91B13"/>
    <w:rsid w:val="00C924CD"/>
    <w:rsid w:val="00C94B0C"/>
    <w:rsid w:val="00C9776E"/>
    <w:rsid w:val="00C97DA8"/>
    <w:rsid w:val="00CA0DEB"/>
    <w:rsid w:val="00CA3510"/>
    <w:rsid w:val="00CA5C66"/>
    <w:rsid w:val="00CB2551"/>
    <w:rsid w:val="00CB27FD"/>
    <w:rsid w:val="00CB2E44"/>
    <w:rsid w:val="00CB5502"/>
    <w:rsid w:val="00CC225A"/>
    <w:rsid w:val="00CC493B"/>
    <w:rsid w:val="00CC4AAC"/>
    <w:rsid w:val="00CD173C"/>
    <w:rsid w:val="00CD1F45"/>
    <w:rsid w:val="00CD4B07"/>
    <w:rsid w:val="00CE4535"/>
    <w:rsid w:val="00CE49DB"/>
    <w:rsid w:val="00CE592E"/>
    <w:rsid w:val="00CE5E4E"/>
    <w:rsid w:val="00CF4432"/>
    <w:rsid w:val="00CF4D11"/>
    <w:rsid w:val="00CF535A"/>
    <w:rsid w:val="00D01411"/>
    <w:rsid w:val="00D018BB"/>
    <w:rsid w:val="00D0272C"/>
    <w:rsid w:val="00D073D8"/>
    <w:rsid w:val="00D126BC"/>
    <w:rsid w:val="00D12D57"/>
    <w:rsid w:val="00D13B31"/>
    <w:rsid w:val="00D141FA"/>
    <w:rsid w:val="00D149F6"/>
    <w:rsid w:val="00D14B73"/>
    <w:rsid w:val="00D160D9"/>
    <w:rsid w:val="00D200F9"/>
    <w:rsid w:val="00D22521"/>
    <w:rsid w:val="00D23E38"/>
    <w:rsid w:val="00D24574"/>
    <w:rsid w:val="00D2466F"/>
    <w:rsid w:val="00D27D83"/>
    <w:rsid w:val="00D300E0"/>
    <w:rsid w:val="00D310A5"/>
    <w:rsid w:val="00D321BB"/>
    <w:rsid w:val="00D3396C"/>
    <w:rsid w:val="00D3423E"/>
    <w:rsid w:val="00D3491D"/>
    <w:rsid w:val="00D35633"/>
    <w:rsid w:val="00D35AD7"/>
    <w:rsid w:val="00D4013D"/>
    <w:rsid w:val="00D429A1"/>
    <w:rsid w:val="00D45C78"/>
    <w:rsid w:val="00D4619A"/>
    <w:rsid w:val="00D52DB8"/>
    <w:rsid w:val="00D54134"/>
    <w:rsid w:val="00D55E81"/>
    <w:rsid w:val="00D56334"/>
    <w:rsid w:val="00D565FB"/>
    <w:rsid w:val="00D5702F"/>
    <w:rsid w:val="00D60BC4"/>
    <w:rsid w:val="00D62105"/>
    <w:rsid w:val="00D6234C"/>
    <w:rsid w:val="00D6298A"/>
    <w:rsid w:val="00D6320B"/>
    <w:rsid w:val="00D63B28"/>
    <w:rsid w:val="00D63EF3"/>
    <w:rsid w:val="00D72BF7"/>
    <w:rsid w:val="00D74207"/>
    <w:rsid w:val="00D74D12"/>
    <w:rsid w:val="00D76634"/>
    <w:rsid w:val="00D77AB1"/>
    <w:rsid w:val="00D80C34"/>
    <w:rsid w:val="00D82A35"/>
    <w:rsid w:val="00D84A00"/>
    <w:rsid w:val="00D85650"/>
    <w:rsid w:val="00D87237"/>
    <w:rsid w:val="00D92677"/>
    <w:rsid w:val="00D92799"/>
    <w:rsid w:val="00D94116"/>
    <w:rsid w:val="00D942F3"/>
    <w:rsid w:val="00D94826"/>
    <w:rsid w:val="00D96665"/>
    <w:rsid w:val="00DA089E"/>
    <w:rsid w:val="00DA136D"/>
    <w:rsid w:val="00DA49B9"/>
    <w:rsid w:val="00DA5D17"/>
    <w:rsid w:val="00DA7D55"/>
    <w:rsid w:val="00DB0983"/>
    <w:rsid w:val="00DB09B3"/>
    <w:rsid w:val="00DB362E"/>
    <w:rsid w:val="00DB3FD2"/>
    <w:rsid w:val="00DB4105"/>
    <w:rsid w:val="00DB43AB"/>
    <w:rsid w:val="00DB4974"/>
    <w:rsid w:val="00DB6C92"/>
    <w:rsid w:val="00DB6CC6"/>
    <w:rsid w:val="00DB792C"/>
    <w:rsid w:val="00DB7C33"/>
    <w:rsid w:val="00DC024D"/>
    <w:rsid w:val="00DC0A9F"/>
    <w:rsid w:val="00DC3851"/>
    <w:rsid w:val="00DC6BF0"/>
    <w:rsid w:val="00DD0903"/>
    <w:rsid w:val="00DD09A0"/>
    <w:rsid w:val="00DD21D5"/>
    <w:rsid w:val="00DD414F"/>
    <w:rsid w:val="00DD4866"/>
    <w:rsid w:val="00DE32B1"/>
    <w:rsid w:val="00DE36B3"/>
    <w:rsid w:val="00DE3DA4"/>
    <w:rsid w:val="00DE472C"/>
    <w:rsid w:val="00DE5AEC"/>
    <w:rsid w:val="00DE6BD8"/>
    <w:rsid w:val="00DE6C6F"/>
    <w:rsid w:val="00DE6E68"/>
    <w:rsid w:val="00DE717A"/>
    <w:rsid w:val="00DE77C7"/>
    <w:rsid w:val="00DF428C"/>
    <w:rsid w:val="00DF49E3"/>
    <w:rsid w:val="00DF5D2F"/>
    <w:rsid w:val="00DF6AC4"/>
    <w:rsid w:val="00E00159"/>
    <w:rsid w:val="00E01FD5"/>
    <w:rsid w:val="00E02138"/>
    <w:rsid w:val="00E02C64"/>
    <w:rsid w:val="00E07AB6"/>
    <w:rsid w:val="00E10677"/>
    <w:rsid w:val="00E11245"/>
    <w:rsid w:val="00E11709"/>
    <w:rsid w:val="00E13217"/>
    <w:rsid w:val="00E14066"/>
    <w:rsid w:val="00E147E2"/>
    <w:rsid w:val="00E2012D"/>
    <w:rsid w:val="00E201FC"/>
    <w:rsid w:val="00E203D1"/>
    <w:rsid w:val="00E20C5C"/>
    <w:rsid w:val="00E21502"/>
    <w:rsid w:val="00E27CDA"/>
    <w:rsid w:val="00E3411E"/>
    <w:rsid w:val="00E402DD"/>
    <w:rsid w:val="00E40DB9"/>
    <w:rsid w:val="00E44177"/>
    <w:rsid w:val="00E51BDD"/>
    <w:rsid w:val="00E55A14"/>
    <w:rsid w:val="00E56283"/>
    <w:rsid w:val="00E57C66"/>
    <w:rsid w:val="00E57DBC"/>
    <w:rsid w:val="00E64840"/>
    <w:rsid w:val="00E64917"/>
    <w:rsid w:val="00E64F1F"/>
    <w:rsid w:val="00E70AF6"/>
    <w:rsid w:val="00E71D92"/>
    <w:rsid w:val="00E71F23"/>
    <w:rsid w:val="00E76E2A"/>
    <w:rsid w:val="00E818DC"/>
    <w:rsid w:val="00E833D1"/>
    <w:rsid w:val="00E85A11"/>
    <w:rsid w:val="00E868CC"/>
    <w:rsid w:val="00E87ABC"/>
    <w:rsid w:val="00E929FE"/>
    <w:rsid w:val="00E92A63"/>
    <w:rsid w:val="00E93878"/>
    <w:rsid w:val="00E94FED"/>
    <w:rsid w:val="00E960B7"/>
    <w:rsid w:val="00E96CFF"/>
    <w:rsid w:val="00EA0AB8"/>
    <w:rsid w:val="00EA0F40"/>
    <w:rsid w:val="00EA11C9"/>
    <w:rsid w:val="00EA234E"/>
    <w:rsid w:val="00EA28AD"/>
    <w:rsid w:val="00EA3CD0"/>
    <w:rsid w:val="00EB0289"/>
    <w:rsid w:val="00EB1151"/>
    <w:rsid w:val="00EB2DAD"/>
    <w:rsid w:val="00EB41C2"/>
    <w:rsid w:val="00EB4719"/>
    <w:rsid w:val="00EB4E54"/>
    <w:rsid w:val="00EB6918"/>
    <w:rsid w:val="00EB73E3"/>
    <w:rsid w:val="00EB7DE7"/>
    <w:rsid w:val="00EC0B9D"/>
    <w:rsid w:val="00ED0658"/>
    <w:rsid w:val="00ED7C22"/>
    <w:rsid w:val="00EE1633"/>
    <w:rsid w:val="00EE20A6"/>
    <w:rsid w:val="00EE27DB"/>
    <w:rsid w:val="00EF6A03"/>
    <w:rsid w:val="00F0069E"/>
    <w:rsid w:val="00F01B30"/>
    <w:rsid w:val="00F02BB7"/>
    <w:rsid w:val="00F0674F"/>
    <w:rsid w:val="00F06780"/>
    <w:rsid w:val="00F12A18"/>
    <w:rsid w:val="00F12A51"/>
    <w:rsid w:val="00F13914"/>
    <w:rsid w:val="00F15A99"/>
    <w:rsid w:val="00F173BC"/>
    <w:rsid w:val="00F20BF7"/>
    <w:rsid w:val="00F20CB0"/>
    <w:rsid w:val="00F21C2F"/>
    <w:rsid w:val="00F21F27"/>
    <w:rsid w:val="00F229EA"/>
    <w:rsid w:val="00F22F88"/>
    <w:rsid w:val="00F26325"/>
    <w:rsid w:val="00F26EB0"/>
    <w:rsid w:val="00F270C7"/>
    <w:rsid w:val="00F27337"/>
    <w:rsid w:val="00F31275"/>
    <w:rsid w:val="00F31CDD"/>
    <w:rsid w:val="00F350B3"/>
    <w:rsid w:val="00F35310"/>
    <w:rsid w:val="00F372E8"/>
    <w:rsid w:val="00F37CBD"/>
    <w:rsid w:val="00F414F4"/>
    <w:rsid w:val="00F42EE1"/>
    <w:rsid w:val="00F4550E"/>
    <w:rsid w:val="00F4570C"/>
    <w:rsid w:val="00F461CA"/>
    <w:rsid w:val="00F46BDD"/>
    <w:rsid w:val="00F5040B"/>
    <w:rsid w:val="00F524B9"/>
    <w:rsid w:val="00F53881"/>
    <w:rsid w:val="00F54B88"/>
    <w:rsid w:val="00F55E4F"/>
    <w:rsid w:val="00F56496"/>
    <w:rsid w:val="00F57AAC"/>
    <w:rsid w:val="00F60291"/>
    <w:rsid w:val="00F63963"/>
    <w:rsid w:val="00F63E66"/>
    <w:rsid w:val="00F709EB"/>
    <w:rsid w:val="00F7544C"/>
    <w:rsid w:val="00F80C37"/>
    <w:rsid w:val="00F8256A"/>
    <w:rsid w:val="00F835A8"/>
    <w:rsid w:val="00F8372D"/>
    <w:rsid w:val="00F84C34"/>
    <w:rsid w:val="00F87DC8"/>
    <w:rsid w:val="00F91EEF"/>
    <w:rsid w:val="00F9349D"/>
    <w:rsid w:val="00F95A09"/>
    <w:rsid w:val="00F96EB5"/>
    <w:rsid w:val="00F96F5A"/>
    <w:rsid w:val="00FA3C9F"/>
    <w:rsid w:val="00FA46AF"/>
    <w:rsid w:val="00FA6B08"/>
    <w:rsid w:val="00FA6C6D"/>
    <w:rsid w:val="00FA7AC8"/>
    <w:rsid w:val="00FA7BE3"/>
    <w:rsid w:val="00FB24CF"/>
    <w:rsid w:val="00FB2DC6"/>
    <w:rsid w:val="00FB4455"/>
    <w:rsid w:val="00FB4BDE"/>
    <w:rsid w:val="00FC2DEF"/>
    <w:rsid w:val="00FC64D5"/>
    <w:rsid w:val="00FD0BDA"/>
    <w:rsid w:val="00FD104A"/>
    <w:rsid w:val="00FD354C"/>
    <w:rsid w:val="00FD4413"/>
    <w:rsid w:val="00FD5CC9"/>
    <w:rsid w:val="00FD7888"/>
    <w:rsid w:val="00FD7D95"/>
    <w:rsid w:val="00FE0224"/>
    <w:rsid w:val="00FE2789"/>
    <w:rsid w:val="00FE2BD5"/>
    <w:rsid w:val="00FE3B3B"/>
    <w:rsid w:val="00FE3C11"/>
    <w:rsid w:val="00FE4558"/>
    <w:rsid w:val="00FE58BD"/>
    <w:rsid w:val="00FE6EA1"/>
    <w:rsid w:val="00FF0181"/>
    <w:rsid w:val="00FF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EE797"/>
  <w15:docId w15:val="{403DD65C-1418-4051-A218-6CFBF0C59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7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2E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B2109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72C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2C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2C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2C1B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274D44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apple-converted-space">
    <w:name w:val="apple-converted-space"/>
    <w:basedOn w:val="a0"/>
    <w:rsid w:val="00913B5E"/>
  </w:style>
  <w:style w:type="character" w:customStyle="1" w:styleId="tran">
    <w:name w:val="tran"/>
    <w:basedOn w:val="a0"/>
    <w:rsid w:val="00913B5E"/>
  </w:style>
  <w:style w:type="paragraph" w:customStyle="1" w:styleId="src">
    <w:name w:val="src"/>
    <w:basedOn w:val="a"/>
    <w:rsid w:val="00CB55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">
    <w:name w:val="tgt"/>
    <w:basedOn w:val="a0"/>
    <w:rsid w:val="00D77AB1"/>
  </w:style>
  <w:style w:type="character" w:styleId="a3">
    <w:name w:val="Hyperlink"/>
    <w:basedOn w:val="a0"/>
    <w:uiPriority w:val="99"/>
    <w:unhideWhenUsed/>
    <w:rsid w:val="00BB495B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F414F4"/>
    <w:rPr>
      <w:color w:val="605E5C"/>
      <w:shd w:val="clear" w:color="auto" w:fill="E1DFDD"/>
    </w:rPr>
  </w:style>
  <w:style w:type="character" w:customStyle="1" w:styleId="skip">
    <w:name w:val="skip"/>
    <w:basedOn w:val="a0"/>
    <w:rsid w:val="0007192C"/>
  </w:style>
  <w:style w:type="character" w:styleId="a5">
    <w:name w:val="Emphasis"/>
    <w:basedOn w:val="a0"/>
    <w:uiPriority w:val="20"/>
    <w:qFormat/>
    <w:rsid w:val="002E55F0"/>
    <w:rPr>
      <w:i/>
      <w:iCs/>
    </w:rPr>
  </w:style>
  <w:style w:type="character" w:customStyle="1" w:styleId="30">
    <w:name w:val="标题 3 字符"/>
    <w:basedOn w:val="a0"/>
    <w:link w:val="3"/>
    <w:uiPriority w:val="9"/>
    <w:rsid w:val="00B21097"/>
    <w:rPr>
      <w:rFonts w:ascii="宋体" w:eastAsia="宋体" w:hAnsi="宋体" w:cs="宋体"/>
      <w:b/>
      <w:bCs/>
      <w:kern w:val="0"/>
      <w:sz w:val="27"/>
      <w:szCs w:val="27"/>
    </w:rPr>
  </w:style>
  <w:style w:type="paragraph" w:styleId="a6">
    <w:name w:val="header"/>
    <w:basedOn w:val="a"/>
    <w:link w:val="a7"/>
    <w:uiPriority w:val="99"/>
    <w:unhideWhenUsed/>
    <w:rsid w:val="007F4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F4B8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F4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F4B80"/>
    <w:rPr>
      <w:sz w:val="18"/>
      <w:szCs w:val="18"/>
    </w:rPr>
  </w:style>
  <w:style w:type="character" w:customStyle="1" w:styleId="fontstyle21">
    <w:name w:val="fontstyle21"/>
    <w:basedOn w:val="a0"/>
    <w:rsid w:val="00C1115C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character" w:customStyle="1" w:styleId="ts-alignment-element">
    <w:name w:val="ts-alignment-element"/>
    <w:basedOn w:val="a0"/>
    <w:rsid w:val="00A35D06"/>
  </w:style>
  <w:style w:type="character" w:customStyle="1" w:styleId="ts-alignment-element-highlighted">
    <w:name w:val="ts-alignment-element-highlighted"/>
    <w:basedOn w:val="a0"/>
    <w:rsid w:val="00A35D06"/>
  </w:style>
  <w:style w:type="character" w:customStyle="1" w:styleId="fontstyle11">
    <w:name w:val="fontstyle11"/>
    <w:basedOn w:val="a0"/>
    <w:rsid w:val="00A71134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8D3AB6"/>
    <w:rPr>
      <w:rFonts w:ascii="AdvOTb65e897d.B+20" w:hAnsi="AdvOTb65e897d.B+20" w:hint="default"/>
      <w:b w:val="0"/>
      <w:bCs w:val="0"/>
      <w:i w:val="0"/>
      <w:iCs w:val="0"/>
      <w:color w:val="000000"/>
      <w:sz w:val="20"/>
      <w:szCs w:val="20"/>
    </w:rPr>
  </w:style>
  <w:style w:type="paragraph" w:styleId="aa">
    <w:name w:val="List Paragraph"/>
    <w:basedOn w:val="a"/>
    <w:uiPriority w:val="34"/>
    <w:qFormat/>
    <w:rsid w:val="00246CE5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492E58"/>
    <w:rPr>
      <w:b/>
      <w:bCs/>
      <w:kern w:val="44"/>
      <w:sz w:val="44"/>
      <w:szCs w:val="44"/>
    </w:rPr>
  </w:style>
  <w:style w:type="table" w:styleId="ab">
    <w:name w:val="Table Grid"/>
    <w:basedOn w:val="a1"/>
    <w:uiPriority w:val="39"/>
    <w:rsid w:val="00FA4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sid w:val="002C65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0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3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4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4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1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764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251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426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41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679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3330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599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2897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9236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1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o</dc:creator>
  <cp:keywords/>
  <dc:description/>
  <cp:lastModifiedBy>Zhou Jiao</cp:lastModifiedBy>
  <cp:revision>2</cp:revision>
  <cp:lastPrinted>2022-11-23T15:38:00Z</cp:lastPrinted>
  <dcterms:created xsi:type="dcterms:W3CDTF">2023-01-28T06:59:00Z</dcterms:created>
  <dcterms:modified xsi:type="dcterms:W3CDTF">2023-01-28T06:59:00Z</dcterms:modified>
</cp:coreProperties>
</file>